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6DA12" w14:textId="775EFC78" w:rsidR="009F4249" w:rsidRPr="005D5ECC" w:rsidRDefault="008E52F6" w:rsidP="008E52F6">
      <w:pPr>
        <w:tabs>
          <w:tab w:val="left" w:pos="7230"/>
        </w:tabs>
        <w:ind w:left="7200" w:hanging="7200"/>
        <w:rPr>
          <w:lang w:val="en-US"/>
        </w:rPr>
      </w:pPr>
      <w:r w:rsidRPr="00B247AE">
        <w:rPr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BC2655" wp14:editId="24F48499">
                <wp:simplePos x="0" y="0"/>
                <wp:positionH relativeFrom="column">
                  <wp:posOffset>4159727</wp:posOffset>
                </wp:positionH>
                <wp:positionV relativeFrom="paragraph">
                  <wp:posOffset>130660</wp:posOffset>
                </wp:positionV>
                <wp:extent cx="253707" cy="243135"/>
                <wp:effectExtent l="0" t="0" r="13335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707" cy="2431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B7F0A38" id="Rectangle 1" o:spid="_x0000_s1026" style="position:absolute;margin-left:327.55pt;margin-top:10.3pt;width:20pt;height:19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" fillcolor="white [3201]" strokecolor="#70ad47 [3209]" strokeweight="1pt"/>
            </w:pict>
          </mc:Fallback>
        </mc:AlternateContent>
      </w:r>
      <w:r w:rsidR="006756EF" w:rsidRPr="005D5ECC">
        <w:rPr>
          <w:b/>
          <w:lang w:val="en-US"/>
        </w:rPr>
        <w:t>Demography</w:t>
      </w:r>
      <w:r w:rsidRPr="005D5ECC">
        <w:rPr>
          <w:b/>
          <w:lang w:val="en-US"/>
        </w:rPr>
        <w:tab/>
      </w:r>
      <w:r w:rsidRPr="005D5ECC">
        <w:rPr>
          <w:lang w:val="en-US"/>
        </w:rPr>
        <w:tab/>
      </w:r>
      <w:r w:rsidR="005D5ECC" w:rsidRPr="005D5ECC">
        <w:rPr>
          <w:lang w:val="en-US"/>
        </w:rPr>
        <w:t>I consent to p</w:t>
      </w:r>
      <w:r w:rsidR="005D5ECC">
        <w:rPr>
          <w:lang w:val="en-US"/>
        </w:rPr>
        <w:t>articipate in the study “Patient Lead Users – a resource for healthcare?”</w:t>
      </w:r>
    </w:p>
    <w:p w14:paraId="4998576E" w14:textId="5FBB979B" w:rsidR="008E52F6" w:rsidRPr="005D5ECC" w:rsidRDefault="008E52F6" w:rsidP="008E52F6">
      <w:pPr>
        <w:tabs>
          <w:tab w:val="left" w:pos="7230"/>
        </w:tabs>
        <w:ind w:left="7200" w:hanging="7200"/>
        <w:rPr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28EDE20" wp14:editId="48E15184">
                <wp:simplePos x="0" y="0"/>
                <wp:positionH relativeFrom="column">
                  <wp:posOffset>4174490</wp:posOffset>
                </wp:positionH>
                <wp:positionV relativeFrom="paragraph">
                  <wp:posOffset>120856</wp:posOffset>
                </wp:positionV>
                <wp:extent cx="253707" cy="243135"/>
                <wp:effectExtent l="0" t="0" r="13335" b="2413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707" cy="2431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1356DA0" id="Rectangle 14" o:spid="_x0000_s1026" style="position:absolute;margin-left:328.7pt;margin-top:9.5pt;width:20pt;height:19.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" fillcolor="white [3201]" strokecolor="#70ad47 [3209]" strokeweight="1pt"/>
            </w:pict>
          </mc:Fallback>
        </mc:AlternateContent>
      </w:r>
      <w:r w:rsidRPr="005D5ECC">
        <w:rPr>
          <w:b/>
          <w:lang w:val="en-US"/>
        </w:rPr>
        <w:tab/>
      </w:r>
      <w:r w:rsidR="005D5ECC" w:rsidRPr="005D5ECC">
        <w:rPr>
          <w:lang w:val="en-US"/>
        </w:rPr>
        <w:t>I consent to my p</w:t>
      </w:r>
      <w:r w:rsidR="005D5ECC">
        <w:rPr>
          <w:lang w:val="en-US"/>
        </w:rPr>
        <w:t>ersonal data being processed in the manner described in the research participant information.</w:t>
      </w:r>
    </w:p>
    <w:p w14:paraId="311C1D6C" w14:textId="23E3B8AC" w:rsidR="0020516F" w:rsidRPr="005D5ECC" w:rsidRDefault="0020516F" w:rsidP="008E52F6">
      <w:pPr>
        <w:tabs>
          <w:tab w:val="left" w:pos="7230"/>
        </w:tabs>
        <w:ind w:left="7200" w:hanging="7200"/>
        <w:rPr>
          <w:lang w:val="en-US"/>
        </w:rPr>
      </w:pPr>
    </w:p>
    <w:p w14:paraId="6BF8A0EE" w14:textId="537685AE" w:rsidR="00111C6C" w:rsidRPr="0009276F" w:rsidRDefault="006756EF">
      <w:pPr>
        <w:rPr>
          <w:lang w:val="en-US"/>
        </w:rPr>
      </w:pPr>
      <w:r w:rsidRPr="0009276F">
        <w:rPr>
          <w:b/>
          <w:bCs/>
          <w:lang w:val="en-US"/>
        </w:rPr>
        <w:t>Occupation</w:t>
      </w:r>
      <w:r w:rsidR="0020516F" w:rsidRPr="0009276F">
        <w:rPr>
          <w:lang w:val="en-US"/>
        </w:rPr>
        <w:t xml:space="preserve">    </w:t>
      </w:r>
    </w:p>
    <w:p w14:paraId="4DDFE7DD" w14:textId="30AB5C8E" w:rsidR="002F34FD" w:rsidRPr="003243E8" w:rsidRDefault="002F34FD">
      <w:pPr>
        <w:rPr>
          <w:lang w:val="en-US"/>
        </w:rPr>
      </w:pPr>
      <w:r w:rsidRPr="003243E8">
        <w:rPr>
          <w:b/>
          <w:bCs/>
          <w:lang w:val="en-US"/>
        </w:rPr>
        <w:t>Region</w:t>
      </w:r>
      <w:r w:rsidRPr="003243E8">
        <w:rPr>
          <w:lang w:val="en-US"/>
        </w:rPr>
        <w:t xml:space="preserve"> </w:t>
      </w:r>
    </w:p>
    <w:p w14:paraId="04ECE260" w14:textId="279BA170" w:rsidR="006756EF" w:rsidRDefault="006756EF">
      <w:pPr>
        <w:rPr>
          <w:b/>
          <w:bCs/>
          <w:lang w:val="en-US"/>
        </w:rPr>
      </w:pPr>
      <w:r w:rsidRPr="002F34FD">
        <w:rPr>
          <w:b/>
          <w:bCs/>
          <w:lang w:val="en-US"/>
        </w:rPr>
        <w:t>Workplace</w:t>
      </w:r>
      <w:r w:rsidR="003243E8">
        <w:rPr>
          <w:b/>
          <w:bCs/>
          <w:lang w:val="en-US"/>
        </w:rPr>
        <w:t xml:space="preserve">/s </w:t>
      </w:r>
      <w:r w:rsidR="001A5E8C" w:rsidRPr="002F34FD">
        <w:rPr>
          <w:lang w:val="en-US"/>
        </w:rPr>
        <w:t xml:space="preserve">    </w:t>
      </w:r>
      <w:r w:rsidR="002F34FD" w:rsidRPr="005D5ECC">
        <w:rPr>
          <w:bCs/>
          <w:lang w:val="en-US"/>
        </w:rPr>
        <w:t>Primary health care</w:t>
      </w:r>
      <w:r w:rsidR="002F34FD" w:rsidRPr="005D5ECC">
        <w:rPr>
          <w:bCs/>
          <w:lang w:val="en-US"/>
        </w:rPr>
        <w:tab/>
        <w:t>Special</w:t>
      </w:r>
      <w:r w:rsidR="00FF0722" w:rsidRPr="005D5ECC">
        <w:rPr>
          <w:bCs/>
          <w:lang w:val="en-US"/>
        </w:rPr>
        <w:t>ized</w:t>
      </w:r>
      <w:r w:rsidR="002F34FD" w:rsidRPr="005D5ECC">
        <w:rPr>
          <w:bCs/>
          <w:lang w:val="en-US"/>
        </w:rPr>
        <w:t xml:space="preserve"> health care</w:t>
      </w:r>
      <w:r w:rsidR="002F34FD" w:rsidRPr="005D5ECC">
        <w:rPr>
          <w:bCs/>
          <w:lang w:val="en-US"/>
        </w:rPr>
        <w:tab/>
      </w:r>
      <w:r w:rsidR="00FF0722" w:rsidRPr="005D5ECC">
        <w:rPr>
          <w:bCs/>
          <w:lang w:val="en-US"/>
        </w:rPr>
        <w:tab/>
      </w:r>
      <w:r w:rsidR="002F34FD" w:rsidRPr="005D5ECC">
        <w:rPr>
          <w:bCs/>
          <w:lang w:val="en-US"/>
        </w:rPr>
        <w:t>Digital health care</w:t>
      </w:r>
      <w:r w:rsidR="002F34FD" w:rsidRPr="005D5ECC">
        <w:rPr>
          <w:bCs/>
          <w:lang w:val="en-US"/>
        </w:rPr>
        <w:tab/>
        <w:t>Other</w:t>
      </w:r>
    </w:p>
    <w:p w14:paraId="248B67A8" w14:textId="604262C3" w:rsidR="002F34FD" w:rsidRPr="005D5ECC" w:rsidRDefault="00996842">
      <w:pPr>
        <w:rPr>
          <w:b/>
          <w:bCs/>
          <w:lang w:val="en-US"/>
        </w:rPr>
      </w:pPr>
      <w:r w:rsidRPr="005D5ECC">
        <w:rPr>
          <w:b/>
          <w:bCs/>
          <w:lang w:val="en-US"/>
        </w:rPr>
        <w:t>Healthcare u</w:t>
      </w:r>
      <w:r w:rsidR="002F34FD" w:rsidRPr="005D5ECC">
        <w:rPr>
          <w:b/>
          <w:bCs/>
          <w:lang w:val="en-US"/>
        </w:rPr>
        <w:t xml:space="preserve">nit </w:t>
      </w:r>
    </w:p>
    <w:p w14:paraId="3C42B3BC" w14:textId="6DD3CADF" w:rsidR="00111C6C" w:rsidRPr="005D5ECC" w:rsidRDefault="006756EF">
      <w:pPr>
        <w:rPr>
          <w:bCs/>
          <w:lang w:val="sv-SE"/>
        </w:rPr>
      </w:pPr>
      <w:r w:rsidRPr="005D5ECC">
        <w:rPr>
          <w:b/>
          <w:bCs/>
          <w:lang w:val="en-US"/>
        </w:rPr>
        <w:t>For how long have you been working in health care?</w:t>
      </w:r>
      <w:r w:rsidR="00C542BE" w:rsidRPr="005D5ECC">
        <w:rPr>
          <w:b/>
          <w:bCs/>
          <w:lang w:val="en-US"/>
        </w:rPr>
        <w:t xml:space="preserve">    </w:t>
      </w:r>
      <w:proofErr w:type="gramStart"/>
      <w:r w:rsidR="00C542BE" w:rsidRPr="005D5ECC">
        <w:rPr>
          <w:bCs/>
          <w:lang w:val="sv-SE"/>
        </w:rPr>
        <w:t>&lt; 3</w:t>
      </w:r>
      <w:proofErr w:type="gramEnd"/>
      <w:r w:rsidRPr="005D5ECC">
        <w:rPr>
          <w:bCs/>
          <w:lang w:val="sv-SE"/>
        </w:rPr>
        <w:t xml:space="preserve"> </w:t>
      </w:r>
      <w:proofErr w:type="spellStart"/>
      <w:r w:rsidR="00C542BE" w:rsidRPr="005D5ECC">
        <w:rPr>
          <w:bCs/>
          <w:lang w:val="sv-SE"/>
        </w:rPr>
        <w:t>m</w:t>
      </w:r>
      <w:r w:rsidRPr="005D5ECC">
        <w:rPr>
          <w:bCs/>
          <w:lang w:val="sv-SE"/>
        </w:rPr>
        <w:t>o</w:t>
      </w:r>
      <w:r w:rsidR="00C542BE" w:rsidRPr="005D5ECC">
        <w:rPr>
          <w:bCs/>
          <w:lang w:val="sv-SE"/>
        </w:rPr>
        <w:t>n</w:t>
      </w:r>
      <w:r w:rsidRPr="005D5ECC">
        <w:rPr>
          <w:bCs/>
          <w:lang w:val="sv-SE"/>
        </w:rPr>
        <w:t>ths</w:t>
      </w:r>
      <w:proofErr w:type="spellEnd"/>
      <w:r w:rsidR="00C542BE" w:rsidRPr="005D5ECC">
        <w:rPr>
          <w:bCs/>
          <w:lang w:val="sv-SE"/>
        </w:rPr>
        <w:t xml:space="preserve"> </w:t>
      </w:r>
      <w:r w:rsidR="00C542BE" w:rsidRPr="005D5ECC">
        <w:rPr>
          <w:bCs/>
          <w:lang w:val="sv-SE"/>
        </w:rPr>
        <w:tab/>
        <w:t xml:space="preserve">       3 – 12 </w:t>
      </w:r>
      <w:proofErr w:type="spellStart"/>
      <w:r w:rsidR="00C542BE" w:rsidRPr="005D5ECC">
        <w:rPr>
          <w:bCs/>
          <w:lang w:val="sv-SE"/>
        </w:rPr>
        <w:t>m</w:t>
      </w:r>
      <w:r w:rsidRPr="005D5ECC">
        <w:rPr>
          <w:bCs/>
          <w:lang w:val="sv-SE"/>
        </w:rPr>
        <w:t>onths</w:t>
      </w:r>
      <w:proofErr w:type="spellEnd"/>
      <w:r w:rsidR="00C542BE" w:rsidRPr="005D5ECC">
        <w:rPr>
          <w:bCs/>
          <w:lang w:val="sv-SE"/>
        </w:rPr>
        <w:t xml:space="preserve">          &gt;12 </w:t>
      </w:r>
      <w:proofErr w:type="spellStart"/>
      <w:r w:rsidR="00C542BE" w:rsidRPr="005D5ECC">
        <w:rPr>
          <w:bCs/>
          <w:lang w:val="sv-SE"/>
        </w:rPr>
        <w:t>m</w:t>
      </w:r>
      <w:r w:rsidRPr="005D5ECC">
        <w:rPr>
          <w:bCs/>
          <w:lang w:val="sv-SE"/>
        </w:rPr>
        <w:t>onths</w:t>
      </w:r>
      <w:proofErr w:type="spellEnd"/>
    </w:p>
    <w:p w14:paraId="65F61514" w14:textId="5219B12E" w:rsidR="00111C6C" w:rsidRPr="0041679B" w:rsidRDefault="00B247AE" w:rsidP="00051311">
      <w:pPr>
        <w:tabs>
          <w:tab w:val="left" w:pos="709"/>
          <w:tab w:val="left" w:pos="1985"/>
          <w:tab w:val="left" w:pos="3261"/>
          <w:tab w:val="left" w:pos="4536"/>
          <w:tab w:val="left" w:pos="5954"/>
          <w:tab w:val="left" w:pos="7371"/>
        </w:tabs>
        <w:rPr>
          <w:lang w:val="sv-SE"/>
        </w:rPr>
      </w:pPr>
      <w:r w:rsidRPr="0041679B">
        <w:rPr>
          <w:b/>
          <w:bCs/>
          <w:lang w:val="sv-SE"/>
        </w:rPr>
        <w:t>Age</w:t>
      </w:r>
      <w:r w:rsidRPr="0041679B">
        <w:rPr>
          <w:lang w:val="sv-SE"/>
        </w:rPr>
        <w:t xml:space="preserve"> </w:t>
      </w:r>
      <w:r w:rsidR="00051311" w:rsidRPr="0041679B">
        <w:rPr>
          <w:lang w:val="sv-SE"/>
        </w:rPr>
        <w:tab/>
        <w:t>18-29</w:t>
      </w:r>
      <w:r w:rsidR="00051311" w:rsidRPr="0041679B">
        <w:rPr>
          <w:lang w:val="sv-SE"/>
        </w:rPr>
        <w:tab/>
        <w:t xml:space="preserve">30-39 </w:t>
      </w:r>
      <w:r w:rsidR="00051311" w:rsidRPr="0041679B">
        <w:rPr>
          <w:lang w:val="sv-SE"/>
        </w:rPr>
        <w:tab/>
        <w:t>40-49</w:t>
      </w:r>
      <w:r w:rsidR="00051311" w:rsidRPr="0041679B">
        <w:rPr>
          <w:lang w:val="sv-SE"/>
        </w:rPr>
        <w:tab/>
        <w:t>50-59</w:t>
      </w:r>
      <w:r w:rsidR="00051311" w:rsidRPr="0041679B">
        <w:rPr>
          <w:lang w:val="sv-SE"/>
        </w:rPr>
        <w:tab/>
        <w:t xml:space="preserve">60-69 </w:t>
      </w:r>
      <w:r w:rsidR="00051311" w:rsidRPr="0041679B">
        <w:rPr>
          <w:lang w:val="sv-SE"/>
        </w:rPr>
        <w:tab/>
        <w:t xml:space="preserve">70&gt; </w:t>
      </w:r>
    </w:p>
    <w:p w14:paraId="2C937BAE" w14:textId="3C03B635" w:rsidR="00111C6C" w:rsidRPr="005D5ECC" w:rsidRDefault="00B247AE" w:rsidP="00051311">
      <w:pPr>
        <w:tabs>
          <w:tab w:val="left" w:pos="709"/>
          <w:tab w:val="left" w:pos="1985"/>
          <w:tab w:val="left" w:pos="3261"/>
          <w:tab w:val="left" w:pos="4536"/>
        </w:tabs>
        <w:rPr>
          <w:lang w:val="en-US"/>
        </w:rPr>
      </w:pPr>
      <w:r w:rsidRPr="005D5ECC">
        <w:rPr>
          <w:b/>
          <w:bCs/>
          <w:lang w:val="en-US"/>
        </w:rPr>
        <w:t>Gender</w:t>
      </w:r>
      <w:r w:rsidR="00C52114" w:rsidRPr="005D5ECC">
        <w:rPr>
          <w:lang w:val="en-US"/>
        </w:rPr>
        <w:t xml:space="preserve">     </w:t>
      </w:r>
      <w:r w:rsidRPr="005D5ECC">
        <w:rPr>
          <w:bCs/>
          <w:lang w:val="en-US"/>
        </w:rPr>
        <w:t>Woman</w:t>
      </w:r>
      <w:r w:rsidR="00C52114" w:rsidRPr="005D5ECC">
        <w:rPr>
          <w:lang w:val="en-US"/>
        </w:rPr>
        <w:t xml:space="preserve">        </w:t>
      </w:r>
      <w:r w:rsidRPr="005D5ECC">
        <w:rPr>
          <w:bCs/>
          <w:lang w:val="en-US"/>
        </w:rPr>
        <w:t>Man</w:t>
      </w:r>
      <w:r w:rsidR="00051311" w:rsidRPr="005D5ECC">
        <w:rPr>
          <w:lang w:val="en-US"/>
        </w:rPr>
        <w:tab/>
      </w:r>
      <w:r w:rsidRPr="005D5ECC">
        <w:rPr>
          <w:bCs/>
          <w:lang w:val="en-US"/>
        </w:rPr>
        <w:t xml:space="preserve">Other </w:t>
      </w:r>
      <w:proofErr w:type="gramStart"/>
      <w:r w:rsidRPr="005D5ECC">
        <w:rPr>
          <w:bCs/>
          <w:lang w:val="en-US"/>
        </w:rPr>
        <w:t>option</w:t>
      </w:r>
      <w:proofErr w:type="gramEnd"/>
      <w:r w:rsidR="00C52114" w:rsidRPr="005D5ECC">
        <w:rPr>
          <w:lang w:val="en-US"/>
        </w:rPr>
        <w:t xml:space="preserve">          </w:t>
      </w:r>
      <w:r w:rsidRPr="005D5ECC">
        <w:rPr>
          <w:bCs/>
          <w:lang w:val="en-US"/>
        </w:rPr>
        <w:t>Prefer not to say</w:t>
      </w:r>
    </w:p>
    <w:p w14:paraId="30FC8CC4" w14:textId="2E2C6076" w:rsidR="00051311" w:rsidRPr="005D5ECC" w:rsidRDefault="00051311" w:rsidP="00051311">
      <w:pPr>
        <w:pBdr>
          <w:bottom w:val="single" w:sz="12" w:space="1" w:color="auto"/>
        </w:pBdr>
        <w:tabs>
          <w:tab w:val="left" w:pos="709"/>
          <w:tab w:val="left" w:pos="1985"/>
          <w:tab w:val="left" w:pos="3261"/>
          <w:tab w:val="left" w:pos="4536"/>
        </w:tabs>
        <w:rPr>
          <w:lang w:val="en-US"/>
        </w:rPr>
      </w:pPr>
    </w:p>
    <w:p w14:paraId="10DFFEAA" w14:textId="67E79B29" w:rsidR="003243E8" w:rsidRPr="0041679B" w:rsidRDefault="003243E8" w:rsidP="003243E8">
      <w:pPr>
        <w:tabs>
          <w:tab w:val="left" w:pos="851"/>
          <w:tab w:val="left" w:pos="1985"/>
          <w:tab w:val="left" w:pos="3261"/>
          <w:tab w:val="left" w:pos="4536"/>
        </w:tabs>
        <w:rPr>
          <w:lang w:val="en-US"/>
        </w:rPr>
      </w:pPr>
      <w:r w:rsidRPr="005D5ECC">
        <w:rPr>
          <w:b/>
          <w:lang w:val="en-US"/>
        </w:rPr>
        <w:t>10.</w:t>
      </w:r>
      <w:r w:rsidRPr="0041679B">
        <w:rPr>
          <w:lang w:val="en-US"/>
        </w:rPr>
        <w:t xml:space="preserve"> </w:t>
      </w:r>
      <w:r w:rsidR="00BF3A86" w:rsidRPr="0041679B">
        <w:rPr>
          <w:b/>
          <w:bCs/>
          <w:lang w:val="en-US"/>
        </w:rPr>
        <w:t xml:space="preserve">Are you aware of the </w:t>
      </w:r>
      <w:proofErr w:type="gramStart"/>
      <w:r w:rsidR="00BF3A86" w:rsidRPr="0041679B">
        <w:rPr>
          <w:b/>
          <w:bCs/>
          <w:lang w:val="en-US"/>
        </w:rPr>
        <w:t>concept ”</w:t>
      </w:r>
      <w:r w:rsidR="005D5ECC">
        <w:rPr>
          <w:b/>
          <w:bCs/>
          <w:lang w:val="en-US"/>
        </w:rPr>
        <w:t>Patient</w:t>
      </w:r>
      <w:proofErr w:type="gramEnd"/>
      <w:r w:rsidR="005D5ECC">
        <w:rPr>
          <w:b/>
          <w:bCs/>
          <w:lang w:val="en-US"/>
        </w:rPr>
        <w:t xml:space="preserve"> Lead Users (</w:t>
      </w:r>
      <w:proofErr w:type="spellStart"/>
      <w:r w:rsidR="005D5ECC">
        <w:rPr>
          <w:b/>
          <w:bCs/>
          <w:lang w:val="en-US"/>
        </w:rPr>
        <w:t>Spetspatienter</w:t>
      </w:r>
      <w:proofErr w:type="spellEnd"/>
      <w:r w:rsidR="005D5ECC">
        <w:rPr>
          <w:b/>
          <w:bCs/>
          <w:lang w:val="en-US"/>
        </w:rPr>
        <w:t>)</w:t>
      </w:r>
      <w:r w:rsidR="00BF3A86" w:rsidRPr="0041679B">
        <w:rPr>
          <w:b/>
          <w:bCs/>
          <w:lang w:val="en-US"/>
        </w:rPr>
        <w:t xml:space="preserve">”? </w:t>
      </w:r>
      <w:r w:rsidRPr="0041679B">
        <w:rPr>
          <w:b/>
          <w:bCs/>
          <w:lang w:val="en-US"/>
        </w:rPr>
        <w:tab/>
      </w:r>
      <w:r w:rsidR="00BF3A86" w:rsidRPr="005D5ECC">
        <w:rPr>
          <w:bCs/>
          <w:lang w:val="en-US"/>
        </w:rPr>
        <w:t>Yes</w:t>
      </w:r>
      <w:r w:rsidR="009C44B1" w:rsidRPr="005D5ECC">
        <w:rPr>
          <w:lang w:val="en-US"/>
        </w:rPr>
        <w:tab/>
      </w:r>
      <w:r w:rsidR="00BF3A86" w:rsidRPr="005D5ECC">
        <w:rPr>
          <w:bCs/>
          <w:lang w:val="en-US"/>
        </w:rPr>
        <w:t>No</w:t>
      </w:r>
      <w:r w:rsidR="009C44B1" w:rsidRPr="0041679B">
        <w:rPr>
          <w:lang w:val="en-US"/>
        </w:rPr>
        <w:tab/>
      </w:r>
    </w:p>
    <w:p w14:paraId="19F74A63" w14:textId="5588CA96" w:rsidR="00764D63" w:rsidRPr="0041679B" w:rsidRDefault="003243E8" w:rsidP="003243E8">
      <w:pPr>
        <w:tabs>
          <w:tab w:val="left" w:pos="851"/>
          <w:tab w:val="left" w:pos="1985"/>
          <w:tab w:val="left" w:pos="3261"/>
          <w:tab w:val="left" w:pos="4536"/>
        </w:tabs>
        <w:rPr>
          <w:b/>
          <w:bCs/>
          <w:lang w:val="en-US"/>
        </w:rPr>
      </w:pPr>
      <w:r w:rsidRPr="0041679B">
        <w:rPr>
          <w:b/>
          <w:bCs/>
          <w:lang w:val="en-US"/>
        </w:rPr>
        <w:t xml:space="preserve">11. </w:t>
      </w:r>
      <w:r w:rsidR="00BF3A86" w:rsidRPr="0041679B">
        <w:rPr>
          <w:b/>
          <w:bCs/>
          <w:lang w:val="en-US"/>
        </w:rPr>
        <w:t>Comment</w:t>
      </w:r>
      <w:r w:rsidR="009C44B1" w:rsidRPr="0041679B">
        <w:rPr>
          <w:lang w:val="en-US"/>
        </w:rPr>
        <w:t>:</w:t>
      </w:r>
    </w:p>
    <w:p w14:paraId="3EED867D" w14:textId="53A6A060" w:rsidR="00764D63" w:rsidRPr="0041679B" w:rsidRDefault="00FF0722" w:rsidP="00F866FF">
      <w:pPr>
        <w:tabs>
          <w:tab w:val="left" w:pos="1985"/>
          <w:tab w:val="left" w:pos="3261"/>
          <w:tab w:val="left" w:pos="4536"/>
        </w:tabs>
        <w:rPr>
          <w:lang w:val="en-US"/>
        </w:rPr>
      </w:pPr>
      <w:r w:rsidRPr="0041679B">
        <w:rPr>
          <w:lang w:val="en-US"/>
        </w:rPr>
        <w:t>* = Mandatory</w:t>
      </w:r>
    </w:p>
    <w:p w14:paraId="55EAA9C6" w14:textId="03491091" w:rsidR="00F662D2" w:rsidRPr="00753DD9" w:rsidRDefault="00F662D2" w:rsidP="00F866FF">
      <w:pPr>
        <w:tabs>
          <w:tab w:val="left" w:pos="1985"/>
          <w:tab w:val="left" w:pos="3261"/>
          <w:tab w:val="left" w:pos="4536"/>
        </w:tabs>
        <w:rPr>
          <w:lang w:val="en-US"/>
        </w:rPr>
      </w:pPr>
    </w:p>
    <w:tbl>
      <w:tblPr>
        <w:tblStyle w:val="Tabellrutnt"/>
        <w:tblW w:w="120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049"/>
      </w:tblGrid>
      <w:tr w:rsidR="00A65D2C" w14:paraId="568500B8" w14:textId="75819020" w:rsidTr="00930AE8">
        <w:tc>
          <w:tcPr>
            <w:tcW w:w="12049" w:type="dxa"/>
          </w:tcPr>
          <w:p w14:paraId="312FBDFB" w14:textId="65C379CA" w:rsidR="00A65D2C" w:rsidRPr="00A769CE" w:rsidRDefault="00A65D2C" w:rsidP="00F866FF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12. Knowledgeable</w:t>
            </w:r>
            <w:r w:rsidRPr="00406242">
              <w:rPr>
                <w:b/>
                <w:i/>
                <w:iCs/>
                <w:lang w:val="en-US"/>
              </w:rPr>
              <w:t xml:space="preserve"> patients and informal caregivers</w:t>
            </w:r>
          </w:p>
        </w:tc>
      </w:tr>
      <w:tr w:rsidR="00A65D2C" w:rsidRPr="00BF3A86" w14:paraId="3F2F044B" w14:textId="6E28AD43" w:rsidTr="00930AE8">
        <w:tc>
          <w:tcPr>
            <w:tcW w:w="12049" w:type="dxa"/>
          </w:tcPr>
          <w:p w14:paraId="07EF2D5B" w14:textId="2539E01F" w:rsidR="00A65D2C" w:rsidRPr="00FF0722" w:rsidRDefault="00A65D2C" w:rsidP="00FF0722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for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patients to be well-informed about their own condition. *</w:t>
            </w:r>
          </w:p>
        </w:tc>
      </w:tr>
      <w:tr w:rsidR="00A65D2C" w:rsidRPr="00BF3A86" w14:paraId="68DB4DE6" w14:textId="0ABA1738" w:rsidTr="00930AE8">
        <w:tc>
          <w:tcPr>
            <w:tcW w:w="12049" w:type="dxa"/>
          </w:tcPr>
          <w:p w14:paraId="4DCC4E9A" w14:textId="5D16AA0F" w:rsidR="00A65D2C" w:rsidRPr="00FF0722" w:rsidRDefault="00A65D2C" w:rsidP="00FF0722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At my </w:t>
            </w:r>
            <w:r>
              <w:rPr>
                <w:b/>
                <w:bCs/>
                <w:sz w:val="20"/>
                <w:szCs w:val="20"/>
                <w:lang w:val="en-US"/>
              </w:rPr>
              <w:t>clinic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, we </w:t>
            </w:r>
            <w:r>
              <w:rPr>
                <w:b/>
                <w:bCs/>
                <w:sz w:val="20"/>
                <w:szCs w:val="20"/>
                <w:lang w:val="en-US"/>
              </w:rPr>
              <w:t>assess patients’ prior knowledge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regarding their </w:t>
            </w:r>
            <w:r>
              <w:rPr>
                <w:b/>
                <w:bCs/>
                <w:sz w:val="20"/>
                <w:szCs w:val="20"/>
                <w:lang w:val="en-US"/>
              </w:rPr>
              <w:t>condition</w:t>
            </w:r>
            <w:r>
              <w:rPr>
                <w:sz w:val="20"/>
                <w:szCs w:val="20"/>
                <w:lang w:val="en-US"/>
              </w:rPr>
              <w:t>.  *</w:t>
            </w:r>
          </w:p>
        </w:tc>
      </w:tr>
      <w:tr w:rsidR="00A65D2C" w:rsidRPr="00BF3A86" w14:paraId="163F3318" w14:textId="0C5F2811" w:rsidTr="00930AE8">
        <w:tc>
          <w:tcPr>
            <w:tcW w:w="12049" w:type="dxa"/>
          </w:tcPr>
          <w:p w14:paraId="23720DB3" w14:textId="6FCB777B" w:rsidR="00A65D2C" w:rsidRPr="00FF0722" w:rsidRDefault="00A65D2C" w:rsidP="00FF0722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discussed patients’ knowledge about their condition with them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A65D2C" w:rsidRPr="00BF3A86" w14:paraId="66FA5550" w14:textId="77777777" w:rsidTr="00930AE8">
        <w:tc>
          <w:tcPr>
            <w:tcW w:w="12049" w:type="dxa"/>
          </w:tcPr>
          <w:p w14:paraId="69C934C5" w14:textId="6CD92B8F" w:rsidR="00A65D2C" w:rsidRPr="00FF0722" w:rsidRDefault="00A65D2C" w:rsidP="00FF0722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 believe it is beneficial for informal caregivers to be well-informed about the patient’s condition. *</w:t>
            </w:r>
          </w:p>
        </w:tc>
      </w:tr>
      <w:tr w:rsidR="00A65D2C" w:rsidRPr="00BF3A86" w14:paraId="76EA1D6D" w14:textId="77777777" w:rsidTr="00930AE8">
        <w:tc>
          <w:tcPr>
            <w:tcW w:w="12049" w:type="dxa"/>
          </w:tcPr>
          <w:p w14:paraId="5E6F8264" w14:textId="6A1CCE4F" w:rsidR="00A65D2C" w:rsidRPr="00FF0722" w:rsidRDefault="00A65D2C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At my </w:t>
            </w:r>
            <w:r>
              <w:rPr>
                <w:b/>
                <w:bCs/>
                <w:sz w:val="20"/>
                <w:szCs w:val="20"/>
                <w:lang w:val="en-US"/>
              </w:rPr>
              <w:t>clinic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, we </w:t>
            </w:r>
            <w:r>
              <w:rPr>
                <w:b/>
                <w:bCs/>
                <w:sz w:val="20"/>
                <w:szCs w:val="20"/>
                <w:lang w:val="en-US"/>
              </w:rPr>
              <w:t>assess informal caregivers’ prior knowledge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regarding th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patient’s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ondition</w:t>
            </w:r>
            <w:r>
              <w:rPr>
                <w:sz w:val="20"/>
                <w:szCs w:val="20"/>
                <w:lang w:val="en-US"/>
              </w:rPr>
              <w:t>.  *</w:t>
            </w:r>
          </w:p>
        </w:tc>
      </w:tr>
      <w:tr w:rsidR="00A65D2C" w:rsidRPr="009C722C" w14:paraId="09808426" w14:textId="77777777" w:rsidTr="00930AE8">
        <w:tc>
          <w:tcPr>
            <w:tcW w:w="12049" w:type="dxa"/>
          </w:tcPr>
          <w:p w14:paraId="3021532C" w14:textId="3B514BEC" w:rsidR="00A65D2C" w:rsidRPr="00FF0722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discussed the informal caregiver’s knowledge about the patient’s condition with them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A65D2C" w:rsidRPr="000A1AF0" w14:paraId="33B29D38" w14:textId="77777777" w:rsidTr="00930AE8">
        <w:tc>
          <w:tcPr>
            <w:tcW w:w="12049" w:type="dxa"/>
          </w:tcPr>
          <w:p w14:paraId="26A14464" w14:textId="35932DAA" w:rsidR="00A65D2C" w:rsidRPr="00BF3A86" w:rsidRDefault="00A65D2C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lang w:val="sv-SE"/>
              </w:rPr>
            </w:pPr>
            <w:r>
              <w:rPr>
                <w:b/>
                <w:lang w:val="sv-SE"/>
              </w:rPr>
              <w:t xml:space="preserve">13. </w:t>
            </w:r>
            <w:proofErr w:type="spellStart"/>
            <w:r>
              <w:rPr>
                <w:b/>
                <w:lang w:val="sv-SE"/>
              </w:rPr>
              <w:t>Comment</w:t>
            </w:r>
            <w:proofErr w:type="spellEnd"/>
            <w:r>
              <w:rPr>
                <w:b/>
                <w:lang w:val="sv-SE"/>
              </w:rPr>
              <w:t>:</w:t>
            </w:r>
          </w:p>
        </w:tc>
      </w:tr>
      <w:tr w:rsidR="00A65D2C" w:rsidRPr="00A769CE" w14:paraId="230FC254" w14:textId="1CBFBF34" w:rsidTr="00930AE8">
        <w:tc>
          <w:tcPr>
            <w:tcW w:w="12049" w:type="dxa"/>
          </w:tcPr>
          <w:p w14:paraId="54E07011" w14:textId="12DD4C16" w:rsidR="00A65D2C" w:rsidRPr="00A769CE" w:rsidRDefault="00A65D2C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lastRenderedPageBreak/>
              <w:t>14. To learn</w:t>
            </w:r>
            <w:r w:rsidRPr="00406242">
              <w:rPr>
                <w:b/>
                <w:i/>
                <w:iCs/>
                <w:lang w:val="en-US"/>
              </w:rPr>
              <w:t xml:space="preserve"> from patients and informal caregivers</w:t>
            </w:r>
          </w:p>
        </w:tc>
      </w:tr>
      <w:tr w:rsidR="00A65D2C" w:rsidRPr="00A55CCB" w14:paraId="3DB603BD" w14:textId="23CA370A" w:rsidTr="00930AE8">
        <w:tc>
          <w:tcPr>
            <w:tcW w:w="12049" w:type="dxa"/>
          </w:tcPr>
          <w:p w14:paraId="4933D82C" w14:textId="19EC0E89" w:rsidR="00A65D2C" w:rsidRPr="006C0A65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6F10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486F10">
              <w:rPr>
                <w:b/>
                <w:bCs/>
                <w:sz w:val="20"/>
                <w:szCs w:val="20"/>
                <w:lang w:val="en-US"/>
              </w:rPr>
              <w:t xml:space="preserve"> to </w:t>
            </w:r>
            <w:r>
              <w:rPr>
                <w:b/>
                <w:bCs/>
                <w:sz w:val="20"/>
                <w:szCs w:val="20"/>
                <w:lang w:val="en-US"/>
              </w:rPr>
              <w:t>acquire</w:t>
            </w:r>
            <w:r w:rsidRPr="00486F10">
              <w:rPr>
                <w:b/>
                <w:bCs/>
                <w:sz w:val="20"/>
                <w:szCs w:val="20"/>
                <w:lang w:val="en-US"/>
              </w:rPr>
              <w:t xml:space="preserve"> new knowledge </w:t>
            </w:r>
            <w:r>
              <w:rPr>
                <w:b/>
                <w:bCs/>
                <w:sz w:val="20"/>
                <w:szCs w:val="20"/>
                <w:lang w:val="en-US"/>
              </w:rPr>
              <w:t>or</w:t>
            </w:r>
            <w:r w:rsidRPr="00486F10">
              <w:rPr>
                <w:b/>
                <w:bCs/>
                <w:sz w:val="20"/>
                <w:szCs w:val="20"/>
                <w:lang w:val="en-US"/>
              </w:rPr>
              <w:t xml:space="preserve"> skills from patients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A65D2C" w:rsidRPr="00A55CCB" w14:paraId="16A3595B" w14:textId="77777777" w:rsidTr="00930AE8">
        <w:tc>
          <w:tcPr>
            <w:tcW w:w="12049" w:type="dxa"/>
          </w:tcPr>
          <w:p w14:paraId="55067461" w14:textId="77E2DE93" w:rsidR="00A65D2C" w:rsidRPr="006C0A65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learned new knowledge or skills from patients. *</w:t>
            </w:r>
          </w:p>
        </w:tc>
      </w:tr>
      <w:tr w:rsidR="00A65D2C" w:rsidRPr="00A55CCB" w14:paraId="00E0BBDA" w14:textId="6EC92257" w:rsidTr="00930AE8">
        <w:tc>
          <w:tcPr>
            <w:tcW w:w="12049" w:type="dxa"/>
          </w:tcPr>
          <w:p w14:paraId="4EF69209" w14:textId="6D88599D" w:rsidR="00A65D2C" w:rsidRPr="006C0A65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 my clinic, we regularly follow up what we learn from patients and informal caregivers. *</w:t>
            </w:r>
          </w:p>
        </w:tc>
      </w:tr>
      <w:tr w:rsidR="00A65D2C" w:rsidRPr="00A55CCB" w14:paraId="4B71E837" w14:textId="77777777" w:rsidTr="00930AE8">
        <w:tc>
          <w:tcPr>
            <w:tcW w:w="12049" w:type="dxa"/>
          </w:tcPr>
          <w:p w14:paraId="3137F9AB" w14:textId="7335F01E" w:rsidR="00A65D2C" w:rsidRPr="006C0A65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6F10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486F10">
              <w:rPr>
                <w:b/>
                <w:bCs/>
                <w:sz w:val="20"/>
                <w:szCs w:val="20"/>
                <w:lang w:val="en-US"/>
              </w:rPr>
              <w:t xml:space="preserve"> to </w:t>
            </w:r>
            <w:r>
              <w:rPr>
                <w:b/>
                <w:bCs/>
                <w:sz w:val="20"/>
                <w:szCs w:val="20"/>
                <w:lang w:val="en-US"/>
              </w:rPr>
              <w:t>acquire</w:t>
            </w:r>
            <w:r w:rsidRPr="00486F10">
              <w:rPr>
                <w:b/>
                <w:bCs/>
                <w:sz w:val="20"/>
                <w:szCs w:val="20"/>
                <w:lang w:val="en-US"/>
              </w:rPr>
              <w:t xml:space="preserve"> new knowledge </w:t>
            </w:r>
            <w:r>
              <w:rPr>
                <w:b/>
                <w:bCs/>
                <w:sz w:val="20"/>
                <w:szCs w:val="20"/>
                <w:lang w:val="en-US"/>
              </w:rPr>
              <w:t>or</w:t>
            </w:r>
            <w:r w:rsidRPr="00486F10">
              <w:rPr>
                <w:b/>
                <w:bCs/>
                <w:sz w:val="20"/>
                <w:szCs w:val="20"/>
                <w:lang w:val="en-US"/>
              </w:rPr>
              <w:t xml:space="preserve"> skills from </w:t>
            </w:r>
            <w:r>
              <w:rPr>
                <w:b/>
                <w:bCs/>
                <w:sz w:val="20"/>
                <w:szCs w:val="20"/>
                <w:lang w:val="en-US"/>
              </w:rPr>
              <w:t>informal caregivers</w:t>
            </w:r>
            <w:r w:rsidRPr="00486F10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A65D2C" w:rsidRPr="00A55CCB" w14:paraId="507D341C" w14:textId="77777777" w:rsidTr="00930AE8">
        <w:tc>
          <w:tcPr>
            <w:tcW w:w="12049" w:type="dxa"/>
          </w:tcPr>
          <w:p w14:paraId="6EB27D48" w14:textId="7D69A37E" w:rsidR="00A65D2C" w:rsidRPr="006C0A65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learned new knowledge or skills from informal caregivers. *</w:t>
            </w:r>
          </w:p>
        </w:tc>
      </w:tr>
      <w:tr w:rsidR="00A65D2C" w:rsidRPr="000A1AF0" w14:paraId="408BCAFA" w14:textId="77777777" w:rsidTr="00930AE8">
        <w:tc>
          <w:tcPr>
            <w:tcW w:w="12049" w:type="dxa"/>
          </w:tcPr>
          <w:p w14:paraId="7F281A74" w14:textId="60D40870" w:rsidR="00A65D2C" w:rsidRPr="002C0476" w:rsidRDefault="00A65D2C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sv-SE"/>
              </w:rPr>
            </w:pPr>
            <w:r>
              <w:rPr>
                <w:b/>
                <w:iCs/>
                <w:lang w:val="sv-SE"/>
              </w:rPr>
              <w:t xml:space="preserve">15. </w:t>
            </w:r>
            <w:proofErr w:type="spellStart"/>
            <w:r w:rsidRPr="002C0476">
              <w:rPr>
                <w:b/>
                <w:iCs/>
                <w:lang w:val="sv-SE"/>
              </w:rPr>
              <w:t>Comment</w:t>
            </w:r>
            <w:proofErr w:type="spellEnd"/>
            <w:r w:rsidRPr="002C0476">
              <w:rPr>
                <w:b/>
                <w:iCs/>
                <w:lang w:val="sv-SE"/>
              </w:rPr>
              <w:t>:</w:t>
            </w:r>
          </w:p>
        </w:tc>
      </w:tr>
      <w:tr w:rsidR="00A65D2C" w:rsidRPr="002C0476" w14:paraId="6475AA14" w14:textId="0BF0B0B5" w:rsidTr="00930AE8">
        <w:tc>
          <w:tcPr>
            <w:tcW w:w="12049" w:type="dxa"/>
          </w:tcPr>
          <w:p w14:paraId="1A7609DC" w14:textId="522FF140" w:rsidR="00A65D2C" w:rsidRPr="002C0476" w:rsidRDefault="00A65D2C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16. N</w:t>
            </w:r>
            <w:r w:rsidRPr="00406242">
              <w:rPr>
                <w:b/>
                <w:i/>
                <w:lang w:val="en-US"/>
              </w:rPr>
              <w:t xml:space="preserve">eed </w:t>
            </w:r>
            <w:r>
              <w:rPr>
                <w:b/>
                <w:i/>
                <w:lang w:val="en-US"/>
              </w:rPr>
              <w:t>for</w:t>
            </w:r>
            <w:r w:rsidRPr="00406242">
              <w:rPr>
                <w:b/>
                <w:i/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 xml:space="preserve">alternative ways to interact with </w:t>
            </w:r>
            <w:r w:rsidRPr="00406242">
              <w:rPr>
                <w:b/>
                <w:i/>
                <w:lang w:val="en-US"/>
              </w:rPr>
              <w:t>healthcare</w:t>
            </w:r>
          </w:p>
        </w:tc>
      </w:tr>
      <w:tr w:rsidR="00A65D2C" w:rsidRPr="002C0476" w14:paraId="1CA28190" w14:textId="462524F2" w:rsidTr="00930AE8">
        <w:tc>
          <w:tcPr>
            <w:tcW w:w="12049" w:type="dxa"/>
          </w:tcPr>
          <w:p w14:paraId="426722FB" w14:textId="31CB7419" w:rsidR="00A65D2C" w:rsidRPr="00CF757D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when patients </w:t>
            </w:r>
            <w:r>
              <w:rPr>
                <w:b/>
                <w:bCs/>
                <w:sz w:val="20"/>
                <w:szCs w:val="20"/>
                <w:lang w:val="en-US"/>
              </w:rPr>
              <w:t>wish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to use </w:t>
            </w:r>
            <w:r>
              <w:rPr>
                <w:b/>
                <w:bCs/>
                <w:sz w:val="20"/>
                <w:szCs w:val="20"/>
                <w:lang w:val="en-US"/>
              </w:rPr>
              <w:t>alternative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ways </w:t>
            </w:r>
            <w:r>
              <w:rPr>
                <w:b/>
                <w:bCs/>
                <w:sz w:val="20"/>
                <w:szCs w:val="20"/>
                <w:lang w:val="en-US"/>
              </w:rPr>
              <w:t>to communicate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with me,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rather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than </w:t>
            </w:r>
            <w:r>
              <w:rPr>
                <w:b/>
                <w:bCs/>
                <w:sz w:val="20"/>
                <w:szCs w:val="20"/>
                <w:lang w:val="en-US"/>
              </w:rPr>
              <w:t>relying on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in-person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encounter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A65D2C" w:rsidRPr="00DC0DB7" w14:paraId="3647023B" w14:textId="2384EE56" w:rsidTr="00930AE8">
        <w:tc>
          <w:tcPr>
            <w:tcW w:w="12049" w:type="dxa"/>
          </w:tcPr>
          <w:p w14:paraId="7C88AF8A" w14:textId="2AD790C9" w:rsidR="00A65D2C" w:rsidRPr="00CF757D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 my clinic, we follow up patients’ needs to use alternative ways to communicate with us. *</w:t>
            </w:r>
          </w:p>
        </w:tc>
      </w:tr>
      <w:tr w:rsidR="00A65D2C" w:rsidRPr="00C541B1" w14:paraId="5BA090A0" w14:textId="5AD7E8FA" w:rsidTr="00930AE8">
        <w:tc>
          <w:tcPr>
            <w:tcW w:w="12049" w:type="dxa"/>
          </w:tcPr>
          <w:p w14:paraId="2752FC27" w14:textId="30D3CBD6" w:rsidR="00A65D2C" w:rsidRPr="00CF757D" w:rsidRDefault="00A65D2C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communicated with patients through alternative ways, rather than in-person encounters. *</w:t>
            </w:r>
          </w:p>
        </w:tc>
      </w:tr>
      <w:tr w:rsidR="00561792" w:rsidRPr="000A1AF0" w14:paraId="1CBA74FA" w14:textId="489E4019" w:rsidTr="00930AE8">
        <w:tc>
          <w:tcPr>
            <w:tcW w:w="12049" w:type="dxa"/>
          </w:tcPr>
          <w:p w14:paraId="7C2C019D" w14:textId="5D734488" w:rsidR="00561792" w:rsidRPr="00C541B1" w:rsidRDefault="00561792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sv-SE"/>
              </w:rPr>
            </w:pPr>
            <w:r>
              <w:rPr>
                <w:b/>
                <w:iCs/>
                <w:lang w:val="sv-SE"/>
              </w:rPr>
              <w:t xml:space="preserve">17. </w:t>
            </w:r>
            <w:proofErr w:type="spellStart"/>
            <w:r>
              <w:rPr>
                <w:b/>
                <w:iCs/>
                <w:lang w:val="sv-SE"/>
              </w:rPr>
              <w:t>Comment</w:t>
            </w:r>
            <w:proofErr w:type="spellEnd"/>
            <w:r>
              <w:rPr>
                <w:b/>
                <w:iCs/>
                <w:lang w:val="sv-SE"/>
              </w:rPr>
              <w:t>:</w:t>
            </w:r>
          </w:p>
        </w:tc>
      </w:tr>
      <w:tr w:rsidR="00561792" w:rsidRPr="00C541B1" w14:paraId="47D7BAFD" w14:textId="7FDA6C51" w:rsidTr="00930AE8">
        <w:tc>
          <w:tcPr>
            <w:tcW w:w="12049" w:type="dxa"/>
          </w:tcPr>
          <w:p w14:paraId="55CA9AE3" w14:textId="6884989F" w:rsidR="00561792" w:rsidRPr="00C541B1" w:rsidRDefault="00561792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18. </w:t>
            </w:r>
            <w:r w:rsidRPr="00406242">
              <w:rPr>
                <w:b/>
                <w:i/>
                <w:lang w:val="en-US"/>
              </w:rPr>
              <w:t>Coord</w:t>
            </w:r>
            <w:r>
              <w:rPr>
                <w:b/>
                <w:i/>
                <w:lang w:val="en-US"/>
              </w:rPr>
              <w:t>inating healthcare contacts between different healthcare units</w:t>
            </w:r>
          </w:p>
        </w:tc>
      </w:tr>
      <w:tr w:rsidR="00561792" w:rsidRPr="00C541B1" w14:paraId="7CBC1795" w14:textId="671AF094" w:rsidTr="00930AE8">
        <w:tc>
          <w:tcPr>
            <w:tcW w:w="12049" w:type="dxa"/>
          </w:tcPr>
          <w:p w14:paraId="32213B4E" w14:textId="38163D31" w:rsidR="00561792" w:rsidRPr="00C541B1" w:rsidRDefault="00561792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beneficial 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when </w:t>
            </w:r>
            <w:r>
              <w:rPr>
                <w:b/>
                <w:bCs/>
                <w:sz w:val="20"/>
                <w:szCs w:val="20"/>
                <w:lang w:val="en-US"/>
              </w:rPr>
              <w:t>patients take the initiative to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oordinate their healthcare contacts between different clinics. *</w:t>
            </w:r>
          </w:p>
        </w:tc>
      </w:tr>
      <w:tr w:rsidR="00561792" w:rsidRPr="00C84AA2" w14:paraId="4DD28338" w14:textId="7FAC08E7" w:rsidTr="00930AE8">
        <w:tc>
          <w:tcPr>
            <w:tcW w:w="12049" w:type="dxa"/>
          </w:tcPr>
          <w:p w14:paraId="264AD06F" w14:textId="7A7777F0" w:rsidR="00561792" w:rsidRPr="00CF757D" w:rsidRDefault="00561792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561A1">
              <w:rPr>
                <w:b/>
                <w:bCs/>
                <w:sz w:val="20"/>
                <w:szCs w:val="20"/>
                <w:lang w:val="en-US"/>
              </w:rPr>
              <w:t>O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several occasions, I have assisted in coordinating healthcare contacts between different clinics. *</w:t>
            </w:r>
          </w:p>
        </w:tc>
      </w:tr>
      <w:tr w:rsidR="00561792" w:rsidRPr="00C84AA2" w14:paraId="7D4AA19D" w14:textId="77777777" w:rsidTr="00930AE8">
        <w:tc>
          <w:tcPr>
            <w:tcW w:w="12049" w:type="dxa"/>
          </w:tcPr>
          <w:p w14:paraId="72994721" w14:textId="0B11EEFC" w:rsidR="00561792" w:rsidRPr="00CF757D" w:rsidRDefault="00561792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when </w:t>
            </w:r>
            <w:r>
              <w:rPr>
                <w:b/>
                <w:bCs/>
                <w:sz w:val="20"/>
                <w:szCs w:val="20"/>
                <w:lang w:val="en-US"/>
              </w:rPr>
              <w:t>informal caregivers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oordinate the patient’s healthcare contacts between different clinics. *</w:t>
            </w:r>
          </w:p>
        </w:tc>
      </w:tr>
      <w:tr w:rsidR="00F65C9F" w:rsidRPr="000A1AF0" w14:paraId="0C52845B" w14:textId="69B98769" w:rsidTr="00930AE8">
        <w:tc>
          <w:tcPr>
            <w:tcW w:w="12049" w:type="dxa"/>
          </w:tcPr>
          <w:p w14:paraId="48E75AC9" w14:textId="6EFB29B8" w:rsidR="00F65C9F" w:rsidRPr="00C84AA2" w:rsidRDefault="00F65C9F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sv-SE"/>
              </w:rPr>
            </w:pPr>
            <w:r>
              <w:rPr>
                <w:b/>
                <w:iCs/>
                <w:lang w:val="sv-SE"/>
              </w:rPr>
              <w:t xml:space="preserve">19. </w:t>
            </w:r>
            <w:proofErr w:type="spellStart"/>
            <w:r w:rsidRPr="00C84AA2">
              <w:rPr>
                <w:b/>
                <w:iCs/>
                <w:lang w:val="sv-SE"/>
              </w:rPr>
              <w:t>Comment</w:t>
            </w:r>
            <w:proofErr w:type="spellEnd"/>
            <w:r w:rsidRPr="00C84AA2">
              <w:rPr>
                <w:b/>
                <w:iCs/>
                <w:lang w:val="sv-SE"/>
              </w:rPr>
              <w:t>:</w:t>
            </w:r>
          </w:p>
        </w:tc>
      </w:tr>
      <w:tr w:rsidR="00F65C9F" w:rsidRPr="00D76882" w14:paraId="10B5EDFA" w14:textId="1D36E93A" w:rsidTr="00930AE8">
        <w:tc>
          <w:tcPr>
            <w:tcW w:w="12049" w:type="dxa"/>
          </w:tcPr>
          <w:p w14:paraId="31130EFD" w14:textId="0AE5CF0E" w:rsidR="00F65C9F" w:rsidRPr="00D76882" w:rsidRDefault="00F65C9F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20. </w:t>
            </w:r>
            <w:r w:rsidRPr="00406242">
              <w:rPr>
                <w:b/>
                <w:i/>
                <w:lang w:val="en-US"/>
              </w:rPr>
              <w:t>Patients</w:t>
            </w:r>
            <w:r>
              <w:rPr>
                <w:b/>
                <w:i/>
                <w:lang w:val="en-US"/>
              </w:rPr>
              <w:t xml:space="preserve"> performing self-tracking on their own initiative</w:t>
            </w:r>
          </w:p>
        </w:tc>
      </w:tr>
      <w:tr w:rsidR="00F65C9F" w:rsidRPr="003C0E9E" w14:paraId="6824F099" w14:textId="727353EA" w:rsidTr="00930AE8">
        <w:tc>
          <w:tcPr>
            <w:tcW w:w="12049" w:type="dxa"/>
          </w:tcPr>
          <w:p w14:paraId="687D4A24" w14:textId="7B00F17E" w:rsidR="00F65C9F" w:rsidRPr="00CF757D" w:rsidRDefault="00F65C9F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5B716F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when patients independently self-track e.g. symptoms without a prescription. *</w:t>
            </w:r>
          </w:p>
        </w:tc>
      </w:tr>
      <w:tr w:rsidR="00F65C9F" w:rsidRPr="0068029B" w14:paraId="645879F0" w14:textId="2DDC48F9" w:rsidTr="00930AE8">
        <w:tc>
          <w:tcPr>
            <w:tcW w:w="12049" w:type="dxa"/>
          </w:tcPr>
          <w:p w14:paraId="262F4EB0" w14:textId="24BAE49C" w:rsidR="00F65C9F" w:rsidRPr="0068029B" w:rsidRDefault="00F65C9F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provided feedback to patients regarding their self-tracking. *</w:t>
            </w:r>
          </w:p>
        </w:tc>
      </w:tr>
      <w:tr w:rsidR="00F65C9F" w:rsidRPr="00D76882" w14:paraId="291A6374" w14:textId="77777777" w:rsidTr="00930AE8">
        <w:tc>
          <w:tcPr>
            <w:tcW w:w="12049" w:type="dxa"/>
          </w:tcPr>
          <w:p w14:paraId="4BB03391" w14:textId="41DA4D16" w:rsidR="00F65C9F" w:rsidRPr="00CF757D" w:rsidRDefault="00F65C9F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35E73">
              <w:rPr>
                <w:b/>
                <w:bCs/>
                <w:sz w:val="20"/>
                <w:szCs w:val="20"/>
                <w:lang w:val="en-US"/>
              </w:rPr>
              <w:t xml:space="preserve">At my </w:t>
            </w:r>
            <w:r>
              <w:rPr>
                <w:b/>
                <w:bCs/>
                <w:sz w:val="20"/>
                <w:szCs w:val="20"/>
                <w:lang w:val="en-US"/>
              </w:rPr>
              <w:t>clinic</w:t>
            </w:r>
            <w:r w:rsidRPr="00435E73">
              <w:rPr>
                <w:b/>
                <w:bCs/>
                <w:sz w:val="20"/>
                <w:szCs w:val="20"/>
                <w:lang w:val="en-US"/>
              </w:rPr>
              <w:t xml:space="preserve">, we encourage patients to </w:t>
            </w:r>
            <w:r>
              <w:rPr>
                <w:b/>
                <w:bCs/>
                <w:sz w:val="20"/>
                <w:szCs w:val="20"/>
                <w:lang w:val="en-US"/>
              </w:rPr>
              <w:t>independently self-track</w:t>
            </w:r>
            <w:r w:rsidRPr="00435E73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930AE8" w:rsidRPr="000A1AF0" w14:paraId="50FB4EB2" w14:textId="020BD76C" w:rsidTr="00930AE8">
        <w:tc>
          <w:tcPr>
            <w:tcW w:w="12049" w:type="dxa"/>
          </w:tcPr>
          <w:p w14:paraId="4D27BE93" w14:textId="06650E36" w:rsidR="00930AE8" w:rsidRPr="00D76882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sv-SE"/>
              </w:rPr>
            </w:pPr>
            <w:r>
              <w:rPr>
                <w:b/>
                <w:iCs/>
                <w:lang w:val="sv-SE"/>
              </w:rPr>
              <w:t xml:space="preserve">21. </w:t>
            </w:r>
            <w:proofErr w:type="spellStart"/>
            <w:r>
              <w:rPr>
                <w:b/>
                <w:iCs/>
                <w:lang w:val="sv-SE"/>
              </w:rPr>
              <w:t>Comment</w:t>
            </w:r>
            <w:proofErr w:type="spellEnd"/>
            <w:r>
              <w:rPr>
                <w:b/>
                <w:iCs/>
                <w:lang w:val="sv-SE"/>
              </w:rPr>
              <w:t>:</w:t>
            </w:r>
          </w:p>
        </w:tc>
      </w:tr>
      <w:tr w:rsidR="00930AE8" w:rsidRPr="0086009C" w14:paraId="27C07225" w14:textId="7D19E4BE" w:rsidTr="00930AE8">
        <w:tc>
          <w:tcPr>
            <w:tcW w:w="12049" w:type="dxa"/>
          </w:tcPr>
          <w:p w14:paraId="4BA47457" w14:textId="30440773" w:rsidR="00930AE8" w:rsidRPr="00406242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22. </w:t>
            </w:r>
            <w:r w:rsidRPr="00406242">
              <w:rPr>
                <w:b/>
                <w:i/>
                <w:lang w:val="en-US"/>
              </w:rPr>
              <w:t>U</w:t>
            </w:r>
            <w:r>
              <w:rPr>
                <w:b/>
                <w:i/>
                <w:lang w:val="en-US"/>
              </w:rPr>
              <w:t>se</w:t>
            </w:r>
            <w:r w:rsidRPr="00406242">
              <w:rPr>
                <w:b/>
                <w:i/>
                <w:lang w:val="en-US"/>
              </w:rPr>
              <w:t xml:space="preserve"> of digital solutions </w:t>
            </w:r>
            <w:bookmarkStart w:id="0" w:name="_Hlk103069918"/>
            <w:r w:rsidRPr="00406242">
              <w:rPr>
                <w:b/>
                <w:i/>
                <w:lang w:val="en-US"/>
              </w:rPr>
              <w:t>(e.g. 1177, diagnosis</w:t>
            </w:r>
            <w:r>
              <w:rPr>
                <w:b/>
                <w:i/>
                <w:lang w:val="en-US"/>
              </w:rPr>
              <w:t>-</w:t>
            </w:r>
            <w:r w:rsidRPr="00406242">
              <w:rPr>
                <w:b/>
                <w:i/>
                <w:lang w:val="en-US"/>
              </w:rPr>
              <w:t xml:space="preserve">specific applications) </w:t>
            </w:r>
            <w:bookmarkEnd w:id="0"/>
            <w:r>
              <w:rPr>
                <w:b/>
                <w:i/>
                <w:lang w:val="en-US"/>
              </w:rPr>
              <w:t>to manage health conditions</w:t>
            </w:r>
          </w:p>
        </w:tc>
      </w:tr>
      <w:tr w:rsidR="00930AE8" w:rsidRPr="0086009C" w14:paraId="3E203F67" w14:textId="146D2ACD" w:rsidTr="00930AE8">
        <w:tc>
          <w:tcPr>
            <w:tcW w:w="12049" w:type="dxa"/>
          </w:tcPr>
          <w:p w14:paraId="521FE970" w14:textId="222069B0" w:rsidR="00930AE8" w:rsidRPr="00CF757D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when patients use digital solutions to </w:t>
            </w:r>
            <w:r>
              <w:rPr>
                <w:b/>
                <w:bCs/>
                <w:sz w:val="20"/>
                <w:szCs w:val="20"/>
                <w:lang w:val="en-US"/>
              </w:rPr>
              <w:t>manage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their condition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930AE8" w:rsidRPr="0086009C" w14:paraId="09E46A52" w14:textId="6277619F" w:rsidTr="00930AE8">
        <w:tc>
          <w:tcPr>
            <w:tcW w:w="12049" w:type="dxa"/>
          </w:tcPr>
          <w:p w14:paraId="62AAD177" w14:textId="3EEA1FD0" w:rsidR="00930AE8" w:rsidRPr="00CF757D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 my clinic, we encourage the use of digital solutions. *</w:t>
            </w:r>
          </w:p>
        </w:tc>
      </w:tr>
      <w:tr w:rsidR="00930AE8" w:rsidRPr="0086009C" w14:paraId="2228DE40" w14:textId="3D73C57A" w:rsidTr="00930AE8">
        <w:tc>
          <w:tcPr>
            <w:tcW w:w="12049" w:type="dxa"/>
          </w:tcPr>
          <w:p w14:paraId="39ACD343" w14:textId="15EF0246" w:rsidR="00930AE8" w:rsidRPr="00CF757D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used digital solutions together with patients. *</w:t>
            </w:r>
          </w:p>
        </w:tc>
      </w:tr>
      <w:tr w:rsidR="00930AE8" w:rsidRPr="0086009C" w14:paraId="1813EF35" w14:textId="77777777" w:rsidTr="00930AE8">
        <w:tc>
          <w:tcPr>
            <w:tcW w:w="12049" w:type="dxa"/>
          </w:tcPr>
          <w:p w14:paraId="53239B91" w14:textId="42E62CC6" w:rsidR="00930AE8" w:rsidRPr="00CF757D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when </w:t>
            </w:r>
            <w:r>
              <w:rPr>
                <w:b/>
                <w:bCs/>
                <w:sz w:val="20"/>
                <w:szCs w:val="20"/>
                <w:lang w:val="en-US"/>
              </w:rPr>
              <w:t>informal caregivers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use digital solutions to </w:t>
            </w:r>
            <w:r>
              <w:rPr>
                <w:b/>
                <w:bCs/>
                <w:sz w:val="20"/>
                <w:szCs w:val="20"/>
                <w:lang w:val="en-US"/>
              </w:rPr>
              <w:t>manage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the patient’s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condition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930AE8" w:rsidRPr="00E17B58" w14:paraId="409C627D" w14:textId="77777777" w:rsidTr="00930AE8">
        <w:tc>
          <w:tcPr>
            <w:tcW w:w="12049" w:type="dxa"/>
          </w:tcPr>
          <w:p w14:paraId="79AB6DB3" w14:textId="50827CCA" w:rsidR="00930AE8" w:rsidRPr="00CF757D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, I have used digital solutions together with informal caregivers. *</w:t>
            </w:r>
          </w:p>
        </w:tc>
      </w:tr>
      <w:tr w:rsidR="00930AE8" w:rsidRPr="00E17B58" w14:paraId="49A0B0F2" w14:textId="77777777" w:rsidTr="00930AE8">
        <w:tc>
          <w:tcPr>
            <w:tcW w:w="12049" w:type="dxa"/>
          </w:tcPr>
          <w:p w14:paraId="3358A40F" w14:textId="68ED65EA" w:rsidR="00930AE8" w:rsidRPr="002315B2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en-US"/>
              </w:rPr>
            </w:pPr>
            <w:r>
              <w:rPr>
                <w:b/>
                <w:iCs/>
                <w:sz w:val="20"/>
                <w:lang w:val="en-US"/>
              </w:rPr>
              <w:t xml:space="preserve">23. </w:t>
            </w:r>
            <w:r w:rsidRPr="002315B2">
              <w:rPr>
                <w:b/>
                <w:iCs/>
                <w:sz w:val="20"/>
                <w:lang w:val="en-US"/>
              </w:rPr>
              <w:t>What negative aspects do you perceive when digital solutions to manage health conditions are used?</w:t>
            </w:r>
          </w:p>
        </w:tc>
      </w:tr>
      <w:tr w:rsidR="00930AE8" w:rsidRPr="00C947E8" w14:paraId="2B489E65" w14:textId="77777777" w:rsidTr="00930AE8">
        <w:tc>
          <w:tcPr>
            <w:tcW w:w="12049" w:type="dxa"/>
          </w:tcPr>
          <w:p w14:paraId="1841B1A4" w14:textId="52606596" w:rsidR="00930AE8" w:rsidRPr="00E17B58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sv-SE"/>
              </w:rPr>
            </w:pPr>
            <w:r>
              <w:rPr>
                <w:b/>
                <w:iCs/>
                <w:lang w:val="sv-SE"/>
              </w:rPr>
              <w:t xml:space="preserve">24. </w:t>
            </w:r>
            <w:proofErr w:type="spellStart"/>
            <w:r w:rsidRPr="00E17B58">
              <w:rPr>
                <w:b/>
                <w:iCs/>
                <w:lang w:val="sv-SE"/>
              </w:rPr>
              <w:t>Comment</w:t>
            </w:r>
            <w:proofErr w:type="spellEnd"/>
            <w:r w:rsidRPr="00E17B58">
              <w:rPr>
                <w:b/>
                <w:iCs/>
                <w:lang w:val="sv-SE"/>
              </w:rPr>
              <w:t>:</w:t>
            </w:r>
          </w:p>
        </w:tc>
      </w:tr>
      <w:tr w:rsidR="00930AE8" w:rsidRPr="00B63963" w14:paraId="473AB8D2" w14:textId="249B45BD" w:rsidTr="00930AE8">
        <w:tc>
          <w:tcPr>
            <w:tcW w:w="12049" w:type="dxa"/>
          </w:tcPr>
          <w:p w14:paraId="2EC4FD5A" w14:textId="1DE44E72" w:rsidR="00930AE8" w:rsidRPr="00406242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25. Innovations by patients and informal caregivers</w:t>
            </w:r>
          </w:p>
        </w:tc>
      </w:tr>
      <w:tr w:rsidR="00930AE8" w:rsidRPr="00BC7578" w14:paraId="515D47DB" w14:textId="6FED2F60" w:rsidTr="00930AE8">
        <w:tc>
          <w:tcPr>
            <w:tcW w:w="12049" w:type="dxa"/>
          </w:tcPr>
          <w:p w14:paraId="6F629119" w14:textId="23368463" w:rsidR="00930AE8" w:rsidRPr="003C36AB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when patients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create their own innovations for managing their condition </w:t>
            </w:r>
            <w:r w:rsidRPr="00566741">
              <w:rPr>
                <w:b/>
                <w:bCs/>
                <w:sz w:val="20"/>
                <w:szCs w:val="20"/>
                <w:lang w:val="en-US"/>
              </w:rPr>
              <w:t>(innovations = new for the patient group, simplif</w:t>
            </w:r>
            <w:r>
              <w:rPr>
                <w:b/>
                <w:bCs/>
                <w:sz w:val="20"/>
                <w:szCs w:val="20"/>
                <w:lang w:val="en-US"/>
              </w:rPr>
              <w:t>y</w:t>
            </w:r>
            <w:r w:rsidRPr="0056674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daily</w:t>
            </w:r>
            <w:r w:rsidRPr="00566741">
              <w:rPr>
                <w:b/>
                <w:bCs/>
                <w:sz w:val="20"/>
                <w:szCs w:val="20"/>
                <w:lang w:val="en-US"/>
              </w:rPr>
              <w:t xml:space="preserve"> life,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and </w:t>
            </w:r>
            <w:r w:rsidRPr="00566741">
              <w:rPr>
                <w:b/>
                <w:bCs/>
                <w:sz w:val="20"/>
                <w:szCs w:val="20"/>
                <w:lang w:val="en-US"/>
              </w:rPr>
              <w:t xml:space="preserve">contribute </w:t>
            </w:r>
            <w:r>
              <w:rPr>
                <w:b/>
                <w:bCs/>
                <w:sz w:val="20"/>
                <w:szCs w:val="20"/>
                <w:lang w:val="en-US"/>
              </w:rPr>
              <w:t>to</w:t>
            </w:r>
            <w:r w:rsidRPr="00566741">
              <w:rPr>
                <w:b/>
                <w:bCs/>
                <w:sz w:val="20"/>
                <w:szCs w:val="20"/>
                <w:lang w:val="en-US"/>
              </w:rPr>
              <w:t xml:space="preserve"> increase</w:t>
            </w:r>
            <w:r>
              <w:rPr>
                <w:b/>
                <w:bCs/>
                <w:sz w:val="20"/>
                <w:szCs w:val="20"/>
                <w:lang w:val="en-US"/>
              </w:rPr>
              <w:t>d perceived</w:t>
            </w:r>
            <w:r w:rsidRPr="00566741">
              <w:rPr>
                <w:b/>
                <w:bCs/>
                <w:sz w:val="20"/>
                <w:szCs w:val="20"/>
                <w:lang w:val="en-US"/>
              </w:rPr>
              <w:t xml:space="preserve"> health)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930AE8" w:rsidRPr="00F74970" w14:paraId="7B53AFA9" w14:textId="77777777" w:rsidTr="00930AE8">
        <w:tc>
          <w:tcPr>
            <w:tcW w:w="12049" w:type="dxa"/>
          </w:tcPr>
          <w:p w14:paraId="7A3C6DF8" w14:textId="2855F2FB" w:rsidR="00930AE8" w:rsidRPr="003C36AB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when </w:t>
            </w:r>
            <w:r>
              <w:rPr>
                <w:b/>
                <w:bCs/>
                <w:sz w:val="20"/>
                <w:szCs w:val="20"/>
                <w:lang w:val="en-US"/>
              </w:rPr>
              <w:t>informal caregivers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create innovations for the patient’s condition</w:t>
            </w:r>
            <w:r w:rsidRPr="003D739C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930AE8" w:rsidRPr="00F74970" w14:paraId="4C21F8FB" w14:textId="74174329" w:rsidTr="00930AE8">
        <w:tc>
          <w:tcPr>
            <w:tcW w:w="12049" w:type="dxa"/>
          </w:tcPr>
          <w:p w14:paraId="20533BCE" w14:textId="7C796224" w:rsidR="00930AE8" w:rsidRPr="003C36AB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y clinic supports me to work with patient or informal caregiver innovations. *</w:t>
            </w:r>
          </w:p>
        </w:tc>
      </w:tr>
      <w:tr w:rsidR="00930AE8" w:rsidRPr="009A6B72" w14:paraId="1EFF406D" w14:textId="15B3FA0F" w:rsidTr="00930AE8">
        <w:tc>
          <w:tcPr>
            <w:tcW w:w="12049" w:type="dxa"/>
          </w:tcPr>
          <w:p w14:paraId="0A4EFF75" w14:textId="78516971" w:rsidR="00930AE8" w:rsidRPr="003C36AB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encountered patients’ innovative solutions. *</w:t>
            </w:r>
          </w:p>
        </w:tc>
      </w:tr>
      <w:tr w:rsidR="00930AE8" w:rsidRPr="00F74970" w14:paraId="321C1781" w14:textId="77777777" w:rsidTr="00930AE8">
        <w:tc>
          <w:tcPr>
            <w:tcW w:w="12049" w:type="dxa"/>
          </w:tcPr>
          <w:p w14:paraId="7F1DB7AB" w14:textId="67AE59CF" w:rsidR="00930AE8" w:rsidRPr="003C36AB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lastRenderedPageBreak/>
              <w:t>On several occasions, I have encountered informal caregivers’ innovative solutions. *</w:t>
            </w:r>
          </w:p>
        </w:tc>
      </w:tr>
      <w:tr w:rsidR="00930AE8" w:rsidRPr="000A1AF0" w14:paraId="39EF2A48" w14:textId="3560FAAA" w:rsidTr="00930AE8">
        <w:tc>
          <w:tcPr>
            <w:tcW w:w="12049" w:type="dxa"/>
          </w:tcPr>
          <w:p w14:paraId="3F1626A3" w14:textId="030879A0" w:rsidR="00930AE8" w:rsidRPr="00F74970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sv-SE"/>
              </w:rPr>
            </w:pPr>
            <w:r>
              <w:rPr>
                <w:b/>
                <w:iCs/>
                <w:lang w:val="sv-SE"/>
              </w:rPr>
              <w:t xml:space="preserve">26. </w:t>
            </w:r>
            <w:proofErr w:type="spellStart"/>
            <w:r w:rsidRPr="00F74970">
              <w:rPr>
                <w:b/>
                <w:iCs/>
                <w:lang w:val="sv-SE"/>
              </w:rPr>
              <w:t>Comment</w:t>
            </w:r>
            <w:proofErr w:type="spellEnd"/>
            <w:r w:rsidRPr="00F74970">
              <w:rPr>
                <w:b/>
                <w:iCs/>
                <w:lang w:val="sv-SE"/>
              </w:rPr>
              <w:t>:</w:t>
            </w:r>
          </w:p>
        </w:tc>
      </w:tr>
      <w:tr w:rsidR="00930AE8" w:rsidRPr="00415E9A" w14:paraId="305FA275" w14:textId="25146221" w:rsidTr="00930AE8">
        <w:tc>
          <w:tcPr>
            <w:tcW w:w="12049" w:type="dxa"/>
          </w:tcPr>
          <w:p w14:paraId="12B6CDEA" w14:textId="08EEE36F" w:rsidR="00930AE8" w:rsidRPr="00415E9A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27. </w:t>
            </w:r>
            <w:r w:rsidRPr="00406242">
              <w:rPr>
                <w:b/>
                <w:i/>
                <w:lang w:val="en-US"/>
              </w:rPr>
              <w:t xml:space="preserve">Patients and informal caregivers </w:t>
            </w:r>
            <w:r>
              <w:rPr>
                <w:b/>
                <w:i/>
                <w:lang w:val="en-US"/>
              </w:rPr>
              <w:t>communicating</w:t>
            </w:r>
            <w:r w:rsidRPr="00406242">
              <w:rPr>
                <w:b/>
                <w:i/>
                <w:lang w:val="en-US"/>
              </w:rPr>
              <w:t xml:space="preserve"> their experiences</w:t>
            </w:r>
          </w:p>
        </w:tc>
      </w:tr>
      <w:tr w:rsidR="00930AE8" w:rsidRPr="001B0DB4" w14:paraId="32F91C85" w14:textId="5B4011C6" w:rsidTr="00930AE8">
        <w:tc>
          <w:tcPr>
            <w:tcW w:w="12049" w:type="dxa"/>
          </w:tcPr>
          <w:p w14:paraId="402E7F6A" w14:textId="3F18827C" w:rsidR="00930AE8" w:rsidRPr="003C36AB" w:rsidRDefault="00930AE8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when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patients share their experience with other patients. *</w:t>
            </w:r>
          </w:p>
        </w:tc>
      </w:tr>
      <w:tr w:rsidR="00930AE8" w:rsidRPr="001B0DB4" w14:paraId="0251F631" w14:textId="661287A4" w:rsidTr="00930AE8">
        <w:tc>
          <w:tcPr>
            <w:tcW w:w="12049" w:type="dxa"/>
          </w:tcPr>
          <w:p w14:paraId="50A6CF64" w14:textId="27CF1F2B" w:rsidR="00930AE8" w:rsidRPr="003C36AB" w:rsidRDefault="00930AE8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At my </w:t>
            </w:r>
            <w:r>
              <w:rPr>
                <w:b/>
                <w:bCs/>
                <w:sz w:val="20"/>
                <w:szCs w:val="20"/>
                <w:lang w:val="en-US"/>
              </w:rPr>
              <w:t>clinic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, we </w:t>
            </w:r>
            <w:r>
              <w:rPr>
                <w:b/>
                <w:bCs/>
                <w:sz w:val="20"/>
                <w:szCs w:val="20"/>
                <w:lang w:val="en-US"/>
              </w:rPr>
              <w:t>encourage patients to share their experiences with other patients</w:t>
            </w:r>
            <w:r>
              <w:rPr>
                <w:sz w:val="20"/>
                <w:szCs w:val="20"/>
                <w:lang w:val="en-US"/>
              </w:rPr>
              <w:t>.  *</w:t>
            </w:r>
          </w:p>
        </w:tc>
      </w:tr>
      <w:tr w:rsidR="00930AE8" w:rsidRPr="001B0DB4" w14:paraId="783EC271" w14:textId="144DADB0" w:rsidTr="00930AE8">
        <w:tc>
          <w:tcPr>
            <w:tcW w:w="12049" w:type="dxa"/>
          </w:tcPr>
          <w:p w14:paraId="1D3EEF81" w14:textId="2BBD133E" w:rsidR="00930AE8" w:rsidRPr="003C36AB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everal </w:t>
            </w:r>
            <w:r>
              <w:rPr>
                <w:b/>
                <w:bCs/>
                <w:sz w:val="20"/>
                <w:szCs w:val="20"/>
                <w:lang w:val="en-US"/>
              </w:rPr>
              <w:t>occasions, I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have encouraged patients to share their experiences with other patients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930AE8" w:rsidRPr="001B0DB4" w14:paraId="397D622F" w14:textId="77777777" w:rsidTr="00930AE8">
        <w:tc>
          <w:tcPr>
            <w:tcW w:w="12049" w:type="dxa"/>
          </w:tcPr>
          <w:p w14:paraId="507F2A0F" w14:textId="37D0D619" w:rsidR="00930AE8" w:rsidRPr="003C36AB" w:rsidRDefault="00930AE8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when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informal caregivers share their experience with other informal caregivers. *</w:t>
            </w:r>
          </w:p>
        </w:tc>
      </w:tr>
      <w:tr w:rsidR="00930AE8" w:rsidRPr="001B0DB4" w14:paraId="345FA09C" w14:textId="77777777" w:rsidTr="00930AE8">
        <w:tc>
          <w:tcPr>
            <w:tcW w:w="12049" w:type="dxa"/>
          </w:tcPr>
          <w:p w14:paraId="1184F2B4" w14:textId="2639649E" w:rsidR="00930AE8" w:rsidRPr="003C36AB" w:rsidRDefault="00930AE8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At my </w:t>
            </w:r>
            <w:r>
              <w:rPr>
                <w:b/>
                <w:bCs/>
                <w:sz w:val="20"/>
                <w:szCs w:val="20"/>
                <w:lang w:val="en-US"/>
              </w:rPr>
              <w:t>clinic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, we </w:t>
            </w:r>
            <w:r>
              <w:rPr>
                <w:b/>
                <w:bCs/>
                <w:sz w:val="20"/>
                <w:szCs w:val="20"/>
                <w:lang w:val="en-US"/>
              </w:rPr>
              <w:t>encourage informal caregivers to share their experiences with other informal caregivers</w:t>
            </w:r>
            <w:r>
              <w:rPr>
                <w:sz w:val="20"/>
                <w:szCs w:val="20"/>
                <w:lang w:val="en-US"/>
              </w:rPr>
              <w:t>.  *</w:t>
            </w:r>
          </w:p>
        </w:tc>
      </w:tr>
      <w:tr w:rsidR="00930AE8" w:rsidRPr="001B0DB4" w14:paraId="38A37267" w14:textId="77777777" w:rsidTr="00930AE8">
        <w:tc>
          <w:tcPr>
            <w:tcW w:w="12049" w:type="dxa"/>
          </w:tcPr>
          <w:p w14:paraId="02E2249E" w14:textId="474C1804" w:rsidR="00930AE8" w:rsidRPr="003C36AB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everal occasions, I have encouraged informal caregivers to share their experiences with other informal caregivers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930AE8" w:rsidRPr="000A1AF0" w14:paraId="5F8C871E" w14:textId="4ABAE79B" w:rsidTr="00930AE8">
        <w:tc>
          <w:tcPr>
            <w:tcW w:w="12049" w:type="dxa"/>
          </w:tcPr>
          <w:p w14:paraId="5D635E79" w14:textId="04C0C745" w:rsidR="00930AE8" w:rsidRPr="001B0DB4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sv-SE"/>
              </w:rPr>
            </w:pPr>
            <w:r>
              <w:rPr>
                <w:b/>
                <w:iCs/>
                <w:lang w:val="sv-SE"/>
              </w:rPr>
              <w:t xml:space="preserve">28. </w:t>
            </w:r>
            <w:proofErr w:type="spellStart"/>
            <w:r w:rsidRPr="001B0DB4">
              <w:rPr>
                <w:b/>
                <w:iCs/>
                <w:lang w:val="sv-SE"/>
              </w:rPr>
              <w:t>Comment</w:t>
            </w:r>
            <w:proofErr w:type="spellEnd"/>
            <w:r w:rsidRPr="001B0DB4">
              <w:rPr>
                <w:b/>
                <w:iCs/>
                <w:lang w:val="sv-SE"/>
              </w:rPr>
              <w:t>:</w:t>
            </w:r>
          </w:p>
        </w:tc>
      </w:tr>
      <w:tr w:rsidR="00930AE8" w:rsidRPr="001B0DB4" w14:paraId="77364AF2" w14:textId="0466C7AC" w:rsidTr="00930AE8">
        <w:tc>
          <w:tcPr>
            <w:tcW w:w="12049" w:type="dxa"/>
            <w:shd w:val="clear" w:color="auto" w:fill="auto"/>
          </w:tcPr>
          <w:p w14:paraId="522F29BA" w14:textId="5936DDE0" w:rsidR="00930AE8" w:rsidRPr="00406242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29. </w:t>
            </w:r>
            <w:r w:rsidRPr="00406242">
              <w:rPr>
                <w:b/>
                <w:i/>
                <w:lang w:val="en-US"/>
              </w:rPr>
              <w:t xml:space="preserve">Patients’ and informal caregivers’ </w:t>
            </w:r>
            <w:r>
              <w:rPr>
                <w:b/>
                <w:i/>
                <w:lang w:val="en-US"/>
              </w:rPr>
              <w:t xml:space="preserve">participation </w:t>
            </w:r>
            <w:r w:rsidRPr="00406242">
              <w:rPr>
                <w:b/>
                <w:i/>
                <w:lang w:val="en-US"/>
              </w:rPr>
              <w:t xml:space="preserve">in </w:t>
            </w:r>
            <w:r>
              <w:rPr>
                <w:b/>
                <w:i/>
                <w:lang w:val="en-US"/>
              </w:rPr>
              <w:t>healthcare unit development</w:t>
            </w:r>
          </w:p>
        </w:tc>
      </w:tr>
      <w:tr w:rsidR="00930AE8" w:rsidRPr="005F1BF9" w14:paraId="07D43F29" w14:textId="7AE49860" w:rsidTr="00930AE8">
        <w:tc>
          <w:tcPr>
            <w:tcW w:w="12049" w:type="dxa"/>
          </w:tcPr>
          <w:p w14:paraId="20F66A24" w14:textId="53EC370C" w:rsidR="00930AE8" w:rsidRPr="003C36AB" w:rsidRDefault="00930AE8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when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patients engage in the improvement work of the clinic. *</w:t>
            </w:r>
          </w:p>
        </w:tc>
      </w:tr>
      <w:tr w:rsidR="00930AE8" w:rsidRPr="005F1BF9" w14:paraId="6C264BA0" w14:textId="37228F47" w:rsidTr="00930AE8">
        <w:tc>
          <w:tcPr>
            <w:tcW w:w="12049" w:type="dxa"/>
          </w:tcPr>
          <w:p w14:paraId="1697B29F" w14:textId="715E8DB1" w:rsidR="00930AE8" w:rsidRPr="003C36AB" w:rsidRDefault="00930AE8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At my </w:t>
            </w:r>
            <w:r>
              <w:rPr>
                <w:b/>
                <w:bCs/>
                <w:sz w:val="20"/>
                <w:szCs w:val="20"/>
                <w:lang w:val="en-US"/>
              </w:rPr>
              <w:t>clinic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en-US"/>
              </w:rPr>
              <w:t>patients have the opportunity to engage in the improvement work.</w:t>
            </w:r>
            <w:r>
              <w:rPr>
                <w:sz w:val="20"/>
                <w:szCs w:val="20"/>
                <w:lang w:val="en-US"/>
              </w:rPr>
              <w:t xml:space="preserve">  *</w:t>
            </w:r>
          </w:p>
        </w:tc>
      </w:tr>
      <w:tr w:rsidR="00930AE8" w:rsidRPr="00976CEA" w14:paraId="48CF6C71" w14:textId="6E32E58C" w:rsidTr="00930AE8">
        <w:tc>
          <w:tcPr>
            <w:tcW w:w="12049" w:type="dxa"/>
          </w:tcPr>
          <w:p w14:paraId="5B1FACE7" w14:textId="52524737" w:rsidR="00930AE8" w:rsidRPr="003C36AB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everal </w:t>
            </w:r>
            <w:r>
              <w:rPr>
                <w:b/>
                <w:bCs/>
                <w:sz w:val="20"/>
                <w:szCs w:val="20"/>
                <w:lang w:val="en-US"/>
              </w:rPr>
              <w:t>occasions, I have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encouraged patients to engage in the improvement work of the clinic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930AE8" w:rsidRPr="00976CEA" w14:paraId="744A3823" w14:textId="77777777" w:rsidTr="00930AE8">
        <w:tc>
          <w:tcPr>
            <w:tcW w:w="12049" w:type="dxa"/>
          </w:tcPr>
          <w:p w14:paraId="478FD77A" w14:textId="0F094E7C" w:rsidR="00930AE8" w:rsidRPr="003C36AB" w:rsidRDefault="00930AE8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I believe it is </w:t>
            </w:r>
            <w:r>
              <w:rPr>
                <w:b/>
                <w:bCs/>
                <w:sz w:val="20"/>
                <w:szCs w:val="20"/>
                <w:lang w:val="en-US"/>
              </w:rPr>
              <w:t>beneficial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when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informal caregivers engage in the improvement work of the clinic. *</w:t>
            </w:r>
          </w:p>
        </w:tc>
      </w:tr>
      <w:tr w:rsidR="00930AE8" w:rsidRPr="00976CEA" w14:paraId="3F4EC7EB" w14:textId="77777777" w:rsidTr="00930AE8">
        <w:tc>
          <w:tcPr>
            <w:tcW w:w="12049" w:type="dxa"/>
          </w:tcPr>
          <w:p w14:paraId="4B3159CC" w14:textId="7BE6ABC2" w:rsidR="00930AE8" w:rsidRPr="003C36AB" w:rsidRDefault="00930AE8" w:rsidP="006209F0">
            <w:pPr>
              <w:rPr>
                <w:sz w:val="20"/>
                <w:szCs w:val="20"/>
                <w:lang w:val="en-US"/>
              </w:rPr>
            </w:pP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At my </w:t>
            </w:r>
            <w:r>
              <w:rPr>
                <w:b/>
                <w:bCs/>
                <w:sz w:val="20"/>
                <w:szCs w:val="20"/>
                <w:lang w:val="en-US"/>
              </w:rPr>
              <w:t>clinic</w:t>
            </w:r>
            <w:r w:rsidRPr="00CB44D4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en-US"/>
              </w:rPr>
              <w:t>informal caregivers have the opportunity to engage in the improvement work.</w:t>
            </w:r>
            <w:r>
              <w:rPr>
                <w:sz w:val="20"/>
                <w:szCs w:val="20"/>
                <w:lang w:val="en-US"/>
              </w:rPr>
              <w:t xml:space="preserve">  *</w:t>
            </w:r>
          </w:p>
        </w:tc>
      </w:tr>
      <w:tr w:rsidR="00930AE8" w:rsidRPr="00AB6207" w14:paraId="6C55F400" w14:textId="77777777" w:rsidTr="00930AE8">
        <w:tc>
          <w:tcPr>
            <w:tcW w:w="12049" w:type="dxa"/>
          </w:tcPr>
          <w:p w14:paraId="49F8E42A" w14:textId="6103B721" w:rsidR="00930AE8" w:rsidRPr="00AB6207" w:rsidRDefault="00930AE8" w:rsidP="006209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everal </w:t>
            </w:r>
            <w:r>
              <w:rPr>
                <w:b/>
                <w:bCs/>
                <w:sz w:val="20"/>
                <w:szCs w:val="20"/>
                <w:lang w:val="en-US"/>
              </w:rPr>
              <w:t>occasions,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I have encouraged informal caregivers to engage in the improvement of the clinic</w:t>
            </w:r>
            <w:r w:rsidRPr="000A4423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</w:tr>
      <w:tr w:rsidR="00930AE8" w:rsidRPr="000A1AF0" w14:paraId="15C4DBD2" w14:textId="7B3A35FA" w:rsidTr="00930AE8">
        <w:tc>
          <w:tcPr>
            <w:tcW w:w="12049" w:type="dxa"/>
          </w:tcPr>
          <w:p w14:paraId="128DA839" w14:textId="1603BEFD" w:rsidR="00930AE8" w:rsidRPr="00AB6207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Cs/>
                <w:lang w:val="sv-SE"/>
              </w:rPr>
            </w:pPr>
            <w:r>
              <w:rPr>
                <w:b/>
                <w:iCs/>
                <w:lang w:val="sv-SE"/>
              </w:rPr>
              <w:t xml:space="preserve">30. </w:t>
            </w:r>
            <w:proofErr w:type="spellStart"/>
            <w:r w:rsidRPr="00AB6207">
              <w:rPr>
                <w:b/>
                <w:iCs/>
                <w:lang w:val="sv-SE"/>
              </w:rPr>
              <w:t>Comment</w:t>
            </w:r>
            <w:proofErr w:type="spellEnd"/>
            <w:r w:rsidRPr="00AB6207">
              <w:rPr>
                <w:b/>
                <w:iCs/>
                <w:lang w:val="sv-SE"/>
              </w:rPr>
              <w:t>:</w:t>
            </w:r>
          </w:p>
        </w:tc>
      </w:tr>
      <w:tr w:rsidR="00930AE8" w:rsidRPr="000B3FC0" w14:paraId="278DC4F6" w14:textId="79BE11D2" w:rsidTr="00930AE8">
        <w:tc>
          <w:tcPr>
            <w:tcW w:w="12049" w:type="dxa"/>
          </w:tcPr>
          <w:p w14:paraId="20DF211E" w14:textId="6E67054A" w:rsidR="00930AE8" w:rsidRPr="00AB6207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Open-ended response questions:</w:t>
            </w:r>
          </w:p>
        </w:tc>
      </w:tr>
      <w:tr w:rsidR="00930AE8" w:rsidRPr="00930AE8" w14:paraId="5E016F74" w14:textId="2958E1B2" w:rsidTr="00930AE8">
        <w:tc>
          <w:tcPr>
            <w:tcW w:w="12049" w:type="dxa"/>
          </w:tcPr>
          <w:p w14:paraId="04C9E511" w14:textId="7CF8867B" w:rsidR="00930AE8" w:rsidRPr="00930AE8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lang w:val="en-US"/>
              </w:rPr>
            </w:pPr>
            <w:r>
              <w:rPr>
                <w:b/>
                <w:iCs/>
                <w:lang w:val="en-US"/>
              </w:rPr>
              <w:t xml:space="preserve">31. </w:t>
            </w:r>
            <w:r w:rsidRPr="00DD512C">
              <w:rPr>
                <w:b/>
                <w:iCs/>
                <w:lang w:val="en-US"/>
              </w:rPr>
              <w:t>What do you consider is the best with your workplace regarding how you collaborate with patients and informal caregivers?</w:t>
            </w:r>
          </w:p>
        </w:tc>
      </w:tr>
      <w:tr w:rsidR="00930AE8" w:rsidRPr="00930AE8" w14:paraId="788AEE50" w14:textId="77777777" w:rsidTr="00930AE8">
        <w:tc>
          <w:tcPr>
            <w:tcW w:w="12049" w:type="dxa"/>
          </w:tcPr>
          <w:p w14:paraId="3048EBCD" w14:textId="098AB619" w:rsidR="00930AE8" w:rsidRPr="00930AE8" w:rsidRDefault="00930AE8" w:rsidP="006209F0">
            <w:pPr>
              <w:rPr>
                <w:b/>
                <w:b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32. </w:t>
            </w:r>
            <w:r w:rsidRPr="00DD512C">
              <w:rPr>
                <w:b/>
                <w:iCs/>
                <w:lang w:val="en-US"/>
              </w:rPr>
              <w:t>What challenges do you perceive when patients and informal caregivers wish to be more engaged?</w:t>
            </w:r>
          </w:p>
        </w:tc>
      </w:tr>
      <w:tr w:rsidR="00930AE8" w:rsidRPr="00930AE8" w14:paraId="374A32D2" w14:textId="47853D38" w:rsidTr="00930AE8">
        <w:tc>
          <w:tcPr>
            <w:tcW w:w="12049" w:type="dxa"/>
          </w:tcPr>
          <w:p w14:paraId="781D8B01" w14:textId="77A956A0" w:rsidR="00930AE8" w:rsidRPr="00930AE8" w:rsidRDefault="00930AE8" w:rsidP="006209F0">
            <w:pPr>
              <w:pStyle w:val="Liststycke"/>
              <w:tabs>
                <w:tab w:val="left" w:pos="1985"/>
                <w:tab w:val="left" w:pos="3261"/>
                <w:tab w:val="left" w:pos="4536"/>
              </w:tabs>
              <w:ind w:left="0"/>
              <w:rPr>
                <w:lang w:val="en-US"/>
              </w:rPr>
            </w:pPr>
            <w:r>
              <w:rPr>
                <w:b/>
                <w:iCs/>
                <w:lang w:val="en-US"/>
              </w:rPr>
              <w:t xml:space="preserve">33. </w:t>
            </w:r>
            <w:r w:rsidRPr="002315B2">
              <w:rPr>
                <w:b/>
                <w:iCs/>
                <w:lang w:val="en-US"/>
              </w:rPr>
              <w:t>What support exists within your workplace for existing challenges?</w:t>
            </w:r>
          </w:p>
        </w:tc>
      </w:tr>
    </w:tbl>
    <w:p w14:paraId="040984F7" w14:textId="77777777" w:rsidR="00F866FF" w:rsidRPr="001C7779" w:rsidRDefault="00F866FF" w:rsidP="00F866FF">
      <w:pPr>
        <w:pStyle w:val="Liststycke"/>
        <w:tabs>
          <w:tab w:val="left" w:pos="1985"/>
          <w:tab w:val="left" w:pos="3261"/>
          <w:tab w:val="left" w:pos="4536"/>
        </w:tabs>
        <w:ind w:left="426"/>
        <w:rPr>
          <w:lang w:val="en-US"/>
        </w:rPr>
      </w:pPr>
      <w:bookmarkStart w:id="1" w:name="_GoBack"/>
      <w:bookmarkEnd w:id="1"/>
    </w:p>
    <w:sectPr w:rsidR="00F866FF" w:rsidRPr="001C7779" w:rsidSect="004B5E3B">
      <w:headerReference w:type="default" r:id="rId7"/>
      <w:pgSz w:w="16838" w:h="11906" w:orient="landscape"/>
      <w:pgMar w:top="284" w:right="1417" w:bottom="56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8C1CF" w14:textId="77777777" w:rsidR="001718FC" w:rsidRDefault="001718FC" w:rsidP="008F3CCC">
      <w:pPr>
        <w:spacing w:after="0" w:line="240" w:lineRule="auto"/>
      </w:pPr>
      <w:r>
        <w:separator/>
      </w:r>
    </w:p>
  </w:endnote>
  <w:endnote w:type="continuationSeparator" w:id="0">
    <w:p w14:paraId="09717268" w14:textId="77777777" w:rsidR="001718FC" w:rsidRDefault="001718FC" w:rsidP="008F3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3A53DB" w14:textId="77777777" w:rsidR="001718FC" w:rsidRDefault="001718FC" w:rsidP="008F3CCC">
      <w:pPr>
        <w:spacing w:after="0" w:line="240" w:lineRule="auto"/>
      </w:pPr>
      <w:r>
        <w:separator/>
      </w:r>
    </w:p>
  </w:footnote>
  <w:footnote w:type="continuationSeparator" w:id="0">
    <w:p w14:paraId="2A8465A6" w14:textId="77777777" w:rsidR="001718FC" w:rsidRDefault="001718FC" w:rsidP="008F3C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C99769" w14:textId="21AA1A9D" w:rsidR="008F3CCC" w:rsidRDefault="008461F7" w:rsidP="008461F7">
    <w:pPr>
      <w:pStyle w:val="Sidhuvud"/>
      <w:tabs>
        <w:tab w:val="clear" w:pos="9072"/>
        <w:tab w:val="right" w:pos="11056"/>
      </w:tabs>
    </w:pPr>
    <w:r>
      <w:tab/>
    </w:r>
    <w:r>
      <w:tab/>
    </w:r>
    <w:r>
      <w:rPr>
        <w:noProof/>
        <w:lang w:eastAsia="en-GB"/>
      </w:rPr>
      <w:drawing>
        <wp:inline distT="0" distB="0" distL="0" distR="0" wp14:anchorId="64CD9773" wp14:editId="45F8FC6B">
          <wp:extent cx="1094109" cy="546758"/>
          <wp:effectExtent l="0" t="0" r="0" b="0"/>
          <wp:docPr id="15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" name="ki_logo_rgb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45681" cy="5725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7AC08F7" w14:textId="77777777" w:rsidR="008461F7" w:rsidRDefault="008461F7" w:rsidP="008461F7">
    <w:pPr>
      <w:pStyle w:val="Sidhuvud"/>
      <w:tabs>
        <w:tab w:val="clear" w:pos="9072"/>
        <w:tab w:val="right" w:pos="1105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733FE1"/>
    <w:multiLevelType w:val="hybridMultilevel"/>
    <w:tmpl w:val="2C24B46A"/>
    <w:lvl w:ilvl="0" w:tplc="E700AAC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6F77CF"/>
    <w:multiLevelType w:val="hybridMultilevel"/>
    <w:tmpl w:val="B96CF6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8618A3"/>
    <w:multiLevelType w:val="hybridMultilevel"/>
    <w:tmpl w:val="3020C2E4"/>
    <w:lvl w:ilvl="0" w:tplc="2D92A09C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CCC"/>
    <w:rsid w:val="000049D4"/>
    <w:rsid w:val="00034009"/>
    <w:rsid w:val="00043B97"/>
    <w:rsid w:val="00045732"/>
    <w:rsid w:val="00051311"/>
    <w:rsid w:val="0005453D"/>
    <w:rsid w:val="0009276F"/>
    <w:rsid w:val="00092F80"/>
    <w:rsid w:val="000A1AF0"/>
    <w:rsid w:val="000B3FC0"/>
    <w:rsid w:val="000C1775"/>
    <w:rsid w:val="000C1F52"/>
    <w:rsid w:val="000E3BEC"/>
    <w:rsid w:val="000F0CBA"/>
    <w:rsid w:val="000F1C00"/>
    <w:rsid w:val="001041EF"/>
    <w:rsid w:val="00111C6C"/>
    <w:rsid w:val="00132219"/>
    <w:rsid w:val="00143C29"/>
    <w:rsid w:val="001718FC"/>
    <w:rsid w:val="0017446C"/>
    <w:rsid w:val="001767E8"/>
    <w:rsid w:val="00183C27"/>
    <w:rsid w:val="00186B1B"/>
    <w:rsid w:val="001A5E8C"/>
    <w:rsid w:val="001B0DB4"/>
    <w:rsid w:val="001C2BFF"/>
    <w:rsid w:val="001C7779"/>
    <w:rsid w:val="001D6D92"/>
    <w:rsid w:val="001E66A7"/>
    <w:rsid w:val="001F4F24"/>
    <w:rsid w:val="001F70AC"/>
    <w:rsid w:val="0020516F"/>
    <w:rsid w:val="002057A5"/>
    <w:rsid w:val="0022641F"/>
    <w:rsid w:val="002315B2"/>
    <w:rsid w:val="00240070"/>
    <w:rsid w:val="00241D66"/>
    <w:rsid w:val="0026101F"/>
    <w:rsid w:val="00272DD6"/>
    <w:rsid w:val="00277C23"/>
    <w:rsid w:val="00280E6B"/>
    <w:rsid w:val="00285195"/>
    <w:rsid w:val="00293C6B"/>
    <w:rsid w:val="00295DB8"/>
    <w:rsid w:val="00296684"/>
    <w:rsid w:val="002A767B"/>
    <w:rsid w:val="002B3C75"/>
    <w:rsid w:val="002C0476"/>
    <w:rsid w:val="002C05B7"/>
    <w:rsid w:val="002D4A62"/>
    <w:rsid w:val="002F34FD"/>
    <w:rsid w:val="0030478A"/>
    <w:rsid w:val="0031263D"/>
    <w:rsid w:val="00321789"/>
    <w:rsid w:val="003243E8"/>
    <w:rsid w:val="003308A8"/>
    <w:rsid w:val="00337410"/>
    <w:rsid w:val="00337E16"/>
    <w:rsid w:val="003561A1"/>
    <w:rsid w:val="00361536"/>
    <w:rsid w:val="003723F2"/>
    <w:rsid w:val="00376F68"/>
    <w:rsid w:val="00385665"/>
    <w:rsid w:val="003B72C0"/>
    <w:rsid w:val="003C0E9E"/>
    <w:rsid w:val="003C36AB"/>
    <w:rsid w:val="003D1B03"/>
    <w:rsid w:val="003D24D9"/>
    <w:rsid w:val="003D37D2"/>
    <w:rsid w:val="003E79D9"/>
    <w:rsid w:val="00406242"/>
    <w:rsid w:val="004062D0"/>
    <w:rsid w:val="00415E9A"/>
    <w:rsid w:val="004163F3"/>
    <w:rsid w:val="0041679B"/>
    <w:rsid w:val="004452C5"/>
    <w:rsid w:val="00460958"/>
    <w:rsid w:val="00470599"/>
    <w:rsid w:val="004B5E3B"/>
    <w:rsid w:val="004B6561"/>
    <w:rsid w:val="004C026B"/>
    <w:rsid w:val="004C31A0"/>
    <w:rsid w:val="004E091E"/>
    <w:rsid w:val="00502B2C"/>
    <w:rsid w:val="00506227"/>
    <w:rsid w:val="00514F39"/>
    <w:rsid w:val="005447CC"/>
    <w:rsid w:val="00561792"/>
    <w:rsid w:val="005B57A3"/>
    <w:rsid w:val="005D5ECC"/>
    <w:rsid w:val="005F1BF9"/>
    <w:rsid w:val="005F7B16"/>
    <w:rsid w:val="006209F0"/>
    <w:rsid w:val="006402A7"/>
    <w:rsid w:val="006508CF"/>
    <w:rsid w:val="00655DBA"/>
    <w:rsid w:val="00670DD5"/>
    <w:rsid w:val="0067445A"/>
    <w:rsid w:val="006756EF"/>
    <w:rsid w:val="0068029B"/>
    <w:rsid w:val="00691E54"/>
    <w:rsid w:val="00693E7D"/>
    <w:rsid w:val="0069544A"/>
    <w:rsid w:val="006A1446"/>
    <w:rsid w:val="006A40E2"/>
    <w:rsid w:val="006B04D2"/>
    <w:rsid w:val="006B68BF"/>
    <w:rsid w:val="006C0A65"/>
    <w:rsid w:val="006F393C"/>
    <w:rsid w:val="00717516"/>
    <w:rsid w:val="00720DF0"/>
    <w:rsid w:val="007331C2"/>
    <w:rsid w:val="0074369D"/>
    <w:rsid w:val="00753DD9"/>
    <w:rsid w:val="00753E1E"/>
    <w:rsid w:val="00760E35"/>
    <w:rsid w:val="007624F6"/>
    <w:rsid w:val="00764D63"/>
    <w:rsid w:val="0078419A"/>
    <w:rsid w:val="00796ACB"/>
    <w:rsid w:val="007B03ED"/>
    <w:rsid w:val="00800883"/>
    <w:rsid w:val="00806224"/>
    <w:rsid w:val="0082503C"/>
    <w:rsid w:val="00832DB5"/>
    <w:rsid w:val="00844652"/>
    <w:rsid w:val="008461F7"/>
    <w:rsid w:val="008560A5"/>
    <w:rsid w:val="0086009C"/>
    <w:rsid w:val="008652F7"/>
    <w:rsid w:val="008A323F"/>
    <w:rsid w:val="008B03E3"/>
    <w:rsid w:val="008C568E"/>
    <w:rsid w:val="008D0ACA"/>
    <w:rsid w:val="008D0D6B"/>
    <w:rsid w:val="008E52F6"/>
    <w:rsid w:val="008F3CCC"/>
    <w:rsid w:val="009076B6"/>
    <w:rsid w:val="00930AE8"/>
    <w:rsid w:val="00933588"/>
    <w:rsid w:val="00976CEA"/>
    <w:rsid w:val="0098276A"/>
    <w:rsid w:val="00994257"/>
    <w:rsid w:val="009967E8"/>
    <w:rsid w:val="00996842"/>
    <w:rsid w:val="009A1BD9"/>
    <w:rsid w:val="009A3570"/>
    <w:rsid w:val="009A6B72"/>
    <w:rsid w:val="009A7FEE"/>
    <w:rsid w:val="009B4ABC"/>
    <w:rsid w:val="009C44B1"/>
    <w:rsid w:val="009C685C"/>
    <w:rsid w:val="009C722C"/>
    <w:rsid w:val="009E282E"/>
    <w:rsid w:val="009E7618"/>
    <w:rsid w:val="009F4249"/>
    <w:rsid w:val="00A017DA"/>
    <w:rsid w:val="00A05627"/>
    <w:rsid w:val="00A16178"/>
    <w:rsid w:val="00A2639E"/>
    <w:rsid w:val="00A307D6"/>
    <w:rsid w:val="00A35434"/>
    <w:rsid w:val="00A55CCB"/>
    <w:rsid w:val="00A65583"/>
    <w:rsid w:val="00A65D2C"/>
    <w:rsid w:val="00A72741"/>
    <w:rsid w:val="00A769CE"/>
    <w:rsid w:val="00A81395"/>
    <w:rsid w:val="00AA2A08"/>
    <w:rsid w:val="00AB6207"/>
    <w:rsid w:val="00AC5B0D"/>
    <w:rsid w:val="00AE5AF5"/>
    <w:rsid w:val="00AF3A58"/>
    <w:rsid w:val="00B009CA"/>
    <w:rsid w:val="00B03FBD"/>
    <w:rsid w:val="00B10D98"/>
    <w:rsid w:val="00B164CA"/>
    <w:rsid w:val="00B21FE3"/>
    <w:rsid w:val="00B247AE"/>
    <w:rsid w:val="00B26EE3"/>
    <w:rsid w:val="00B26F68"/>
    <w:rsid w:val="00B349D3"/>
    <w:rsid w:val="00B4122A"/>
    <w:rsid w:val="00B451FC"/>
    <w:rsid w:val="00B476C1"/>
    <w:rsid w:val="00B57910"/>
    <w:rsid w:val="00B60454"/>
    <w:rsid w:val="00B60A3D"/>
    <w:rsid w:val="00B63963"/>
    <w:rsid w:val="00B833D0"/>
    <w:rsid w:val="00B91394"/>
    <w:rsid w:val="00BA0124"/>
    <w:rsid w:val="00BA41F7"/>
    <w:rsid w:val="00BB2385"/>
    <w:rsid w:val="00BB368A"/>
    <w:rsid w:val="00BC7578"/>
    <w:rsid w:val="00BD2AD6"/>
    <w:rsid w:val="00BE00C0"/>
    <w:rsid w:val="00BF197E"/>
    <w:rsid w:val="00BF3A86"/>
    <w:rsid w:val="00BF6245"/>
    <w:rsid w:val="00C11986"/>
    <w:rsid w:val="00C24FA3"/>
    <w:rsid w:val="00C52114"/>
    <w:rsid w:val="00C541B1"/>
    <w:rsid w:val="00C542BE"/>
    <w:rsid w:val="00C61278"/>
    <w:rsid w:val="00C7046F"/>
    <w:rsid w:val="00C82C21"/>
    <w:rsid w:val="00C8406C"/>
    <w:rsid w:val="00C84AA2"/>
    <w:rsid w:val="00C947E8"/>
    <w:rsid w:val="00CA5921"/>
    <w:rsid w:val="00CB42BF"/>
    <w:rsid w:val="00CD4D86"/>
    <w:rsid w:val="00CF757D"/>
    <w:rsid w:val="00D54ADD"/>
    <w:rsid w:val="00D67F0A"/>
    <w:rsid w:val="00D76882"/>
    <w:rsid w:val="00DA0359"/>
    <w:rsid w:val="00DC0DB7"/>
    <w:rsid w:val="00DD512C"/>
    <w:rsid w:val="00DD5232"/>
    <w:rsid w:val="00DD70F1"/>
    <w:rsid w:val="00DE672E"/>
    <w:rsid w:val="00DE7B15"/>
    <w:rsid w:val="00DF2F20"/>
    <w:rsid w:val="00E07E59"/>
    <w:rsid w:val="00E17B58"/>
    <w:rsid w:val="00E51559"/>
    <w:rsid w:val="00ED74CD"/>
    <w:rsid w:val="00EE7950"/>
    <w:rsid w:val="00EF2C61"/>
    <w:rsid w:val="00F14E9F"/>
    <w:rsid w:val="00F23445"/>
    <w:rsid w:val="00F35DD2"/>
    <w:rsid w:val="00F43334"/>
    <w:rsid w:val="00F55243"/>
    <w:rsid w:val="00F65C9F"/>
    <w:rsid w:val="00F662D2"/>
    <w:rsid w:val="00F74970"/>
    <w:rsid w:val="00F866FF"/>
    <w:rsid w:val="00FA3FF9"/>
    <w:rsid w:val="00FB4A33"/>
    <w:rsid w:val="00FB74B3"/>
    <w:rsid w:val="00FB7C15"/>
    <w:rsid w:val="00FC0BA0"/>
    <w:rsid w:val="00FC55F3"/>
    <w:rsid w:val="00FC7AAF"/>
    <w:rsid w:val="00FD2ECB"/>
    <w:rsid w:val="00FE4522"/>
    <w:rsid w:val="00FF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DA4757"/>
  <w15:chartTrackingRefBased/>
  <w15:docId w15:val="{FA5737BC-E66F-42D2-95AD-3D178C0F0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F3C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F3CCC"/>
  </w:style>
  <w:style w:type="paragraph" w:styleId="Sidfot">
    <w:name w:val="footer"/>
    <w:basedOn w:val="Normal"/>
    <w:link w:val="SidfotChar"/>
    <w:uiPriority w:val="99"/>
    <w:unhideWhenUsed/>
    <w:rsid w:val="008F3C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F3CCC"/>
  </w:style>
  <w:style w:type="paragraph" w:styleId="Liststycke">
    <w:name w:val="List Paragraph"/>
    <w:basedOn w:val="Normal"/>
    <w:uiPriority w:val="34"/>
    <w:qFormat/>
    <w:rsid w:val="00764D63"/>
    <w:pPr>
      <w:ind w:left="720"/>
      <w:contextualSpacing/>
    </w:pPr>
  </w:style>
  <w:style w:type="table" w:styleId="Tabellrutnt">
    <w:name w:val="Table Grid"/>
    <w:basedOn w:val="Normaltabell"/>
    <w:uiPriority w:val="39"/>
    <w:rsid w:val="00F86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0088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0088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0088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0088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0088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00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0088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2A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57</Words>
  <Characters>5077</Characters>
  <Application>Microsoft Office Word</Application>
  <DocSecurity>0</DocSecurity>
  <Lines>42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LIME</Company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Scott Duncan</dc:creator>
  <cp:keywords/>
  <dc:description/>
  <cp:lastModifiedBy>Therese Scott Duncan</cp:lastModifiedBy>
  <cp:revision>6</cp:revision>
  <dcterms:created xsi:type="dcterms:W3CDTF">2025-09-30T07:27:00Z</dcterms:created>
  <dcterms:modified xsi:type="dcterms:W3CDTF">2025-09-30T07:42:00Z</dcterms:modified>
</cp:coreProperties>
</file>